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94218F" w14:textId="37DA7DF1" w:rsidR="00773281" w:rsidRPr="009B4EAB" w:rsidRDefault="00585779" w:rsidP="00773281">
      <w:pPr>
        <w:pStyle w:val="Pr-formataoHTML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Supplementary </w:t>
      </w:r>
      <w:r w:rsidR="00773281" w:rsidRPr="009B4EAB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Tabl</w:t>
      </w:r>
      <w:r w:rsidR="00773281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e</w:t>
      </w:r>
      <w:r w:rsidR="00773281" w:rsidRPr="009B4EAB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</w:t>
      </w:r>
      <w:r w:rsidR="00773281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2</w:t>
      </w:r>
      <w:r w:rsidR="00773281" w:rsidRPr="009B4EAB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. </w:t>
      </w:r>
      <w:r w:rsidR="00773281">
        <w:rPr>
          <w:rFonts w:ascii="Times New Roman" w:hAnsi="Times New Roman"/>
          <w:sz w:val="24"/>
          <w:lang w:val="en-US"/>
        </w:rPr>
        <w:t xml:space="preserve">Differentially abundant proteins in mite tolerant </w:t>
      </w:r>
      <w:r w:rsidR="00773281" w:rsidRPr="00773281">
        <w:rPr>
          <w:rFonts w:ascii="Times New Roman" w:hAnsi="Times New Roman"/>
          <w:i/>
          <w:iCs/>
          <w:sz w:val="24"/>
          <w:lang w:val="en-US"/>
        </w:rPr>
        <w:t>Oryza sativa</w:t>
      </w:r>
      <w:r w:rsidR="00773281">
        <w:rPr>
          <w:rFonts w:ascii="Times New Roman" w:hAnsi="Times New Roman"/>
          <w:sz w:val="24"/>
          <w:lang w:val="en-US"/>
        </w:rPr>
        <w:t xml:space="preserve"> cv. Nipponbare (control x </w:t>
      </w:r>
      <w:r w:rsidR="008E228B">
        <w:rPr>
          <w:rFonts w:ascii="Times New Roman" w:hAnsi="Times New Roman"/>
          <w:sz w:val="24"/>
          <w:lang w:val="en-US"/>
        </w:rPr>
        <w:t xml:space="preserve">early </w:t>
      </w:r>
      <w:r w:rsidR="00773281">
        <w:rPr>
          <w:rFonts w:ascii="Times New Roman" w:hAnsi="Times New Roman"/>
          <w:sz w:val="24"/>
          <w:lang w:val="en-US"/>
        </w:rPr>
        <w:t>infested condition).</w:t>
      </w:r>
    </w:p>
    <w:tbl>
      <w:tblPr>
        <w:tblW w:w="10767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1"/>
        <w:gridCol w:w="2512"/>
        <w:gridCol w:w="1911"/>
        <w:gridCol w:w="1646"/>
        <w:gridCol w:w="860"/>
        <w:gridCol w:w="815"/>
        <w:gridCol w:w="932"/>
      </w:tblGrid>
      <w:tr w:rsidR="00773281" w:rsidRPr="0014278F" w14:paraId="574C454C" w14:textId="77777777" w:rsidTr="00773281">
        <w:trPr>
          <w:trHeight w:val="223"/>
        </w:trPr>
        <w:tc>
          <w:tcPr>
            <w:tcW w:w="10767" w:type="dxa"/>
            <w:gridSpan w:val="7"/>
            <w:shd w:val="clear" w:color="000000" w:fill="D9D9D9"/>
            <w:noWrap/>
            <w:vAlign w:val="center"/>
            <w:hideMark/>
          </w:tcPr>
          <w:p w14:paraId="2CFF4023" w14:textId="0E7E2759" w:rsidR="00773281" w:rsidRPr="007C4A00" w:rsidRDefault="00773281" w:rsidP="001B65DE">
            <w:pPr>
              <w:jc w:val="center"/>
              <w:rPr>
                <w:b/>
                <w:bCs/>
                <w:color w:val="000000"/>
                <w:sz w:val="16"/>
                <w:szCs w:val="16"/>
                <w:lang w:val="en-CA"/>
              </w:rPr>
            </w:pPr>
            <w:r w:rsidRPr="00773281">
              <w:rPr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>Oryza sativa</w:t>
            </w:r>
            <w:r w:rsidRPr="00773281">
              <w:rPr>
                <w:b/>
                <w:bCs/>
                <w:color w:val="000000"/>
                <w:sz w:val="20"/>
                <w:szCs w:val="20"/>
                <w:lang w:val="en-CA"/>
              </w:rPr>
              <w:t xml:space="preserve"> cv. Nipponbare Control x </w:t>
            </w:r>
            <w:r w:rsidR="008E228B">
              <w:rPr>
                <w:b/>
                <w:bCs/>
                <w:color w:val="000000"/>
                <w:sz w:val="20"/>
                <w:szCs w:val="20"/>
                <w:lang w:val="en-CA"/>
              </w:rPr>
              <w:t>Early i</w:t>
            </w:r>
            <w:r w:rsidRPr="00773281">
              <w:rPr>
                <w:b/>
                <w:bCs/>
                <w:color w:val="000000"/>
                <w:sz w:val="20"/>
                <w:szCs w:val="20"/>
                <w:lang w:val="en-CA"/>
              </w:rPr>
              <w:t>nfested - Proteins unique or more expressed in control leaves</w:t>
            </w:r>
          </w:p>
        </w:tc>
      </w:tr>
      <w:tr w:rsidR="00773281" w:rsidRPr="007C4A00" w14:paraId="45E193B0" w14:textId="77777777" w:rsidTr="00773281">
        <w:trPr>
          <w:trHeight w:val="223"/>
        </w:trPr>
        <w:tc>
          <w:tcPr>
            <w:tcW w:w="2091" w:type="dxa"/>
            <w:shd w:val="clear" w:color="000000" w:fill="D9D9D9"/>
            <w:noWrap/>
            <w:vAlign w:val="center"/>
            <w:hideMark/>
          </w:tcPr>
          <w:p w14:paraId="240B527F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Functional categories</w:t>
            </w:r>
          </w:p>
        </w:tc>
        <w:tc>
          <w:tcPr>
            <w:tcW w:w="2512" w:type="dxa"/>
            <w:shd w:val="clear" w:color="000000" w:fill="D9D9D9"/>
            <w:noWrap/>
            <w:vAlign w:val="center"/>
            <w:hideMark/>
          </w:tcPr>
          <w:p w14:paraId="61689C77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911" w:type="dxa"/>
            <w:shd w:val="clear" w:color="000000" w:fill="D9D9D9"/>
            <w:noWrap/>
            <w:vAlign w:val="center"/>
            <w:hideMark/>
          </w:tcPr>
          <w:p w14:paraId="05476244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Uniprot</w:t>
            </w:r>
          </w:p>
        </w:tc>
        <w:tc>
          <w:tcPr>
            <w:tcW w:w="1646" w:type="dxa"/>
            <w:shd w:val="clear" w:color="000000" w:fill="D9D9D9"/>
            <w:noWrap/>
            <w:vAlign w:val="center"/>
            <w:hideMark/>
          </w:tcPr>
          <w:p w14:paraId="1E9186CC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860" w:type="dxa"/>
            <w:shd w:val="clear" w:color="000000" w:fill="D9D9D9"/>
            <w:noWrap/>
            <w:vAlign w:val="center"/>
            <w:hideMark/>
          </w:tcPr>
          <w:p w14:paraId="4FED0D82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Reported peptides</w:t>
            </w:r>
          </w:p>
        </w:tc>
        <w:tc>
          <w:tcPr>
            <w:tcW w:w="815" w:type="dxa"/>
            <w:shd w:val="clear" w:color="000000" w:fill="D9D9D9"/>
            <w:noWrap/>
            <w:vAlign w:val="center"/>
            <w:hideMark/>
          </w:tcPr>
          <w:p w14:paraId="542C266B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932" w:type="dxa"/>
            <w:shd w:val="clear" w:color="000000" w:fill="D9D9D9"/>
            <w:noWrap/>
            <w:vAlign w:val="center"/>
            <w:hideMark/>
          </w:tcPr>
          <w:p w14:paraId="3CCAA9D1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og2 </w:t>
            </w:r>
            <w:r w:rsidRPr="00773281">
              <w:rPr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53730A" w:rsidRPr="007C4A00" w14:paraId="7FEFD235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79EB9BD4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  <w:r w:rsidRPr="00773281">
              <w:rPr>
                <w:b/>
                <w:bCs/>
                <w:color w:val="212121"/>
                <w:sz w:val="18"/>
                <w:szCs w:val="18"/>
              </w:rPr>
              <w:t>Photosynthesis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EC60C80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hotosystem II 47 kDa protein (chloroplast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EDA675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SBB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BBB2A1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3970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64B1BF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A7C712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047AC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30DB54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72</w:t>
            </w:r>
          </w:p>
        </w:tc>
      </w:tr>
      <w:tr w:rsidR="0053730A" w:rsidRPr="007C4A00" w14:paraId="434AB30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E6039A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C90CC5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arboxyvinyl-carboxyphosphonate phosphorylmutase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9FC8F3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0IPL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90FB1E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087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A290B9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3AD7DE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047AC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1C525D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9</w:t>
            </w:r>
            <w:r w:rsidR="005E65ED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4A76F63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3C202C9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4F18F31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hotosystem II protein D2 (chloroplast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20F312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SBD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BDD83A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p1g001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C10796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F0D64A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 w:rsidR="00B753A0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FDBB33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53</w:t>
            </w:r>
          </w:p>
        </w:tc>
      </w:tr>
      <w:tr w:rsidR="0053730A" w:rsidRPr="007C4A00" w14:paraId="5549D038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0D0360E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EB69904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hotosystem II CP43 chlorophyll apoprotein (chloroplast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E1917C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SB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3B2FC2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p1g001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4800E2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FAAD70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</w:t>
            </w:r>
            <w:r w:rsidR="00B753A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808664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98</w:t>
            </w:r>
          </w:p>
        </w:tc>
      </w:tr>
      <w:tr w:rsidR="0053730A" w:rsidRPr="007C4A00" w14:paraId="33CDE18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BC5E74A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246A76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rotochlorophyllide reductase B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B91B42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ORB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FB8EE7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353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4A060A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7A9E82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C3CCE9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7</w:t>
            </w:r>
            <w:r w:rsidR="005E65ED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40A5DB4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C50CE41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3057CE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hosphoenolpyruvate carboxyl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494F23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QNA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11E364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1105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15F28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805F49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B753A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786277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98</w:t>
            </w:r>
          </w:p>
        </w:tc>
      </w:tr>
      <w:tr w:rsidR="0053730A" w:rsidRPr="007C4A00" w14:paraId="61C4796E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5DADA3C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7F311A8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hotosystem II protein D1 (chloroplast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2F9160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SBA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8CFB72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p1g001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B2497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9B9C64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6F78C0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9</w:t>
            </w:r>
            <w:r w:rsidR="001B65DE">
              <w:rPr>
                <w:color w:val="000000"/>
                <w:sz w:val="18"/>
                <w:szCs w:val="18"/>
              </w:rPr>
              <w:t>3</w:t>
            </w:r>
          </w:p>
        </w:tc>
      </w:tr>
      <w:tr w:rsidR="0053730A" w:rsidRPr="007C4A00" w14:paraId="0D5A489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9735F54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A1D08B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rotein TIC110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6E3F6D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0IWS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282B12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350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AD35E5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9D61CE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4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61F645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76</w:t>
            </w:r>
          </w:p>
        </w:tc>
      </w:tr>
      <w:tr w:rsidR="0053730A" w:rsidRPr="007C4A00" w14:paraId="1144C03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B9E6AB1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76FF2D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ransketolase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CC453E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WP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2D3ECC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197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2EA38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344056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38F087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6</w:t>
            </w:r>
            <w:r w:rsidR="001B65DE">
              <w:rPr>
                <w:color w:val="000000"/>
                <w:sz w:val="18"/>
                <w:szCs w:val="18"/>
              </w:rPr>
              <w:t>4</w:t>
            </w:r>
          </w:p>
        </w:tc>
      </w:tr>
      <w:tr w:rsidR="0053730A" w:rsidRPr="007C4A00" w14:paraId="1C1FC5C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58E7837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5A689FC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chlorophyll a-b binding protein 7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1083E4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L9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449BFF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7g389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C56844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E1E7DC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2CCF6A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6</w:t>
            </w:r>
            <w:r w:rsidR="001B65DE">
              <w:rPr>
                <w:color w:val="000000"/>
                <w:sz w:val="18"/>
                <w:szCs w:val="18"/>
              </w:rPr>
              <w:t>1</w:t>
            </w:r>
          </w:p>
        </w:tc>
      </w:tr>
      <w:tr w:rsidR="0053730A" w:rsidRPr="007C4A00" w14:paraId="3AA10543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9F24978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EF93798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chlorophyll a-b binding protein CP29.1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9D6822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41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54B29D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372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F92097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08299B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D50AA4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39</w:t>
            </w:r>
          </w:p>
        </w:tc>
      </w:tr>
      <w:tr w:rsidR="0053730A" w:rsidRPr="007C4A00" w14:paraId="7FB45C7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E53C045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E03E43D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chlorophyll a-b binding protein of LHCII type III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657FBC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F3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864139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375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501DD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94708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7ACEAB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3</w:t>
            </w:r>
            <w:r w:rsidR="001B65DE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33A8B359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454B5A94" w14:textId="2C09A668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6DEBF9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0S ribosomal protein L11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A6936A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VSE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161CDF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030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27C39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087548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2C3268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09</w:t>
            </w:r>
          </w:p>
        </w:tc>
      </w:tr>
      <w:tr w:rsidR="0053730A" w:rsidRPr="007C4A00" w14:paraId="05C7ED34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9F535AC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F18E73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ribosomal protein L2 (chloroplast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96C149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RK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25F6B7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p1g011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1AB1A2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C18685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F68E28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10</w:t>
            </w:r>
          </w:p>
        </w:tc>
      </w:tr>
      <w:tr w:rsidR="0053730A" w:rsidRPr="007C4A00" w14:paraId="0427F70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1E39D49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415D89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ribosomal protein L16 (chloroplast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523790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RK1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CE7607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5g2272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6C2A9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7AAC4A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D467CA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79</w:t>
            </w:r>
          </w:p>
        </w:tc>
      </w:tr>
      <w:tr w:rsidR="0053730A" w:rsidRPr="007C4A00" w14:paraId="45BA807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C3D309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27D272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elongation factor G-2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65311E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N7KJF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BE1A60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454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AAA2FD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DFAC6F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8AED1F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9</w:t>
            </w:r>
            <w:r w:rsidR="001B65DE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28369178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EE05AB6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004B20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0S ribosomal protein L4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F2EECC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10NM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63E11D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158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63E471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E39C77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9A6347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2</w:t>
            </w:r>
            <w:r w:rsidR="001B65DE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3CC155C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07767D5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FD73BE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0S ribosomal protein S1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F2211D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0DSD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91347C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201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B5CC5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06C71F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B5D7E4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1</w:t>
            </w:r>
            <w:r w:rsidR="001B65DE">
              <w:rPr>
                <w:color w:val="000000"/>
                <w:sz w:val="18"/>
                <w:szCs w:val="18"/>
              </w:rPr>
              <w:t>6</w:t>
            </w:r>
          </w:p>
        </w:tc>
      </w:tr>
      <w:tr w:rsidR="0053730A" w:rsidRPr="007C4A00" w14:paraId="1ED0DB00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6005CA01" w14:textId="4038F3B2" w:rsidR="0053730A" w:rsidRPr="000F1E39" w:rsidRDefault="000F1E39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0F1E39">
              <w:rPr>
                <w:b/>
                <w:bCs/>
                <w:sz w:val="18"/>
                <w:szCs w:val="18"/>
              </w:rPr>
              <w:t>Cytoskeleton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923601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ubulin alpha-1 cha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D2ABA2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BA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B3576C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142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D1A00F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9A2D8D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764BDC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</w:t>
            </w:r>
            <w:r w:rsidR="001B65DE">
              <w:rPr>
                <w:color w:val="000000"/>
                <w:sz w:val="18"/>
                <w:szCs w:val="18"/>
              </w:rPr>
              <w:t>70</w:t>
            </w:r>
          </w:p>
        </w:tc>
      </w:tr>
      <w:tr w:rsidR="0053730A" w:rsidRPr="007C4A00" w14:paraId="06D8D45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D6E5DD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E1244C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ubulin beta-5 cha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DE5CAC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BB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3A031F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180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AABBF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7FA7CC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F929E8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100</w:t>
            </w:r>
          </w:p>
        </w:tc>
      </w:tr>
      <w:tr w:rsidR="0053730A" w:rsidRPr="007C4A00" w14:paraId="28FA35E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757275C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58DC3C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ubulin alpha-1 cha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A9C441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BA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7EE0DF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387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997E4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58DB48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 w:rsidR="002B4F9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853268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56</w:t>
            </w:r>
          </w:p>
        </w:tc>
      </w:tr>
      <w:tr w:rsidR="0053730A" w:rsidRPr="007C4A00" w14:paraId="0CF640D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1F2BA8F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7EBB90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ubulin beta cha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926C49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BB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F4FEC5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568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82A43C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878284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 w:rsidR="002B4F9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4AD071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50</w:t>
            </w:r>
          </w:p>
        </w:tc>
      </w:tr>
      <w:tr w:rsidR="0053730A" w:rsidRPr="007C4A00" w14:paraId="1D86A88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E22747C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ADBA6F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ubulin beta cha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7A13D7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BB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FC052F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46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03B281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87ED9B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572507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8</w:t>
            </w:r>
            <w:r w:rsidR="001B65DE">
              <w:rPr>
                <w:color w:val="000000"/>
                <w:sz w:val="18"/>
                <w:szCs w:val="18"/>
              </w:rPr>
              <w:t>1</w:t>
            </w:r>
          </w:p>
        </w:tc>
      </w:tr>
      <w:tr w:rsidR="0053730A" w:rsidRPr="007C4A00" w14:paraId="7E5E30C6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51FCD43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773281">
              <w:rPr>
                <w:b/>
                <w:bCs/>
                <w:sz w:val="18"/>
                <w:szCs w:val="18"/>
                <w:lang w:val="en-CA"/>
              </w:rPr>
              <w:t>Carbohydrate metabolism and energy production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B66BF5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ucrose synthase 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FC63EC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US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362FC2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424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771712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0E324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Control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9AC344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Control</w:t>
            </w:r>
          </w:p>
        </w:tc>
      </w:tr>
      <w:tr w:rsidR="0053730A" w:rsidRPr="007C4A00" w14:paraId="3955C43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E8229D7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28C1E81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ATP synthase CF0 subunit I (chloroplast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47B2F6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TPF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4D5610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10g382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F7F34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B3CCB6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</w:t>
            </w:r>
            <w:r w:rsidR="002B4F9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65300E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3</w:t>
            </w:r>
            <w:r w:rsidR="001B65DE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10C511C8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A55D504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9D9BC2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ucrose synthase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1147C8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US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9FB69F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283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D1D17D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028C7F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78CD49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87</w:t>
            </w:r>
          </w:p>
        </w:tc>
      </w:tr>
      <w:tr w:rsidR="0053730A" w:rsidRPr="007C4A00" w14:paraId="2EBCB782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7347E677" w14:textId="3B1D7CD0" w:rsidR="0053730A" w:rsidRPr="00773281" w:rsidRDefault="00CD16C3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ntioxidant system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861680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ferredoxin--nitrite reductase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BDFC31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NIR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24CCD5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254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76F012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88B76D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95A780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72</w:t>
            </w:r>
          </w:p>
        </w:tc>
      </w:tr>
      <w:tr w:rsidR="0053730A" w:rsidRPr="007C4A00" w14:paraId="0725353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8D8CAD3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FE9B6E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70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41A82E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U1Q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81BA5B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3g220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7B21FB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778C54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F359F1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480</w:t>
            </w:r>
          </w:p>
        </w:tc>
      </w:tr>
      <w:tr w:rsidR="0053730A" w:rsidRPr="007C4A00" w14:paraId="47889E7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9762145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3E71BB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1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41E6E6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0DCP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E7D5C9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201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A563FD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9DCB26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</w:t>
            </w:r>
            <w:r w:rsidR="002B4F9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2B6528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85</w:t>
            </w:r>
          </w:p>
        </w:tc>
      </w:tr>
      <w:tr w:rsidR="0053730A" w:rsidRPr="007C4A00" w14:paraId="69ABA66C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5F3344FE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Amino acid metabolism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CEAAC5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lycine dehydrogenase (decarboxylating), mitochondrial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1E2B7A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V7A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1ABB1D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514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D380B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6FCE77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F494A1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17</w:t>
            </w:r>
          </w:p>
        </w:tc>
      </w:tr>
      <w:tr w:rsidR="0053730A" w:rsidRPr="007C4A00" w14:paraId="389A4B59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791C703F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30B1A1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lycine dehydrogenase (decarboxylating), mitochondrial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BF5ED3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WYZ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499CAD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409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B078A2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B4AB64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C40AF8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5</w:t>
            </w:r>
            <w:r w:rsidR="001B65DE">
              <w:rPr>
                <w:color w:val="000000"/>
                <w:sz w:val="18"/>
                <w:szCs w:val="18"/>
              </w:rPr>
              <w:t>9</w:t>
            </w:r>
          </w:p>
        </w:tc>
      </w:tr>
      <w:tr w:rsidR="00773281" w:rsidRPr="007C4A00" w14:paraId="385E713D" w14:textId="77777777" w:rsidTr="00773281">
        <w:trPr>
          <w:trHeight w:val="223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2495A7E" w14:textId="77777777" w:rsidR="00773281" w:rsidRPr="00773281" w:rsidRDefault="00773281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General metabolic processes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321605A" w14:textId="77777777" w:rsidR="00773281" w:rsidRPr="00773281" w:rsidRDefault="00773281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robable pyridoxal 5'-phosphate synthase subunit PDX1.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27A2899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3NW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3744F7F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480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01A93C8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6A40E8F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ECF78EA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69</w:t>
            </w:r>
          </w:p>
        </w:tc>
      </w:tr>
      <w:tr w:rsidR="00773281" w:rsidRPr="007C4A00" w14:paraId="7FA8236D" w14:textId="77777777" w:rsidTr="00773281">
        <w:trPr>
          <w:trHeight w:val="223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A2B0EE6" w14:textId="77777777" w:rsidR="00773281" w:rsidRPr="00773281" w:rsidRDefault="00773281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lastRenderedPageBreak/>
              <w:t>Protein modification/degradation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0E749F3" w14:textId="79E6D060" w:rsidR="00773281" w:rsidRPr="00773281" w:rsidRDefault="00773281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serine/threonine-protein phosphatase 2A 65 kDa regulatory subunit A beta isoform X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40CB230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XJR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61CBD25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075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791145A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3C6875A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2436C8C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600</w:t>
            </w:r>
          </w:p>
        </w:tc>
      </w:tr>
      <w:tr w:rsidR="0053730A" w:rsidRPr="007C4A00" w14:paraId="326507A5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7064145D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nsport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A6E391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quaporin PIP1-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190B9D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IP1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83727F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472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7049F3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75D1C0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A09BB5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66</w:t>
            </w:r>
          </w:p>
        </w:tc>
      </w:tr>
      <w:tr w:rsidR="0053730A" w:rsidRPr="007C4A00" w14:paraId="3A4AA294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8E31543" w14:textId="77777777" w:rsidR="0053730A" w:rsidRDefault="0053730A" w:rsidP="0053730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6AB3A0C0" w14:textId="77777777" w:rsidR="0053730A" w:rsidRPr="00773281" w:rsidRDefault="0053730A" w:rsidP="0053730A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utative cellular retinaldehyde-binding/triple function</w:t>
            </w:r>
          </w:p>
        </w:tc>
        <w:tc>
          <w:tcPr>
            <w:tcW w:w="1911" w:type="dxa"/>
            <w:shd w:val="clear" w:color="auto" w:fill="auto"/>
            <w:noWrap/>
            <w:vAlign w:val="center"/>
          </w:tcPr>
          <w:p w14:paraId="082AD7CB" w14:textId="77777777" w:rsidR="0053730A" w:rsidRPr="00773281" w:rsidRDefault="0053730A" w:rsidP="0053730A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TKJ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6EA54BC1" w14:textId="77777777" w:rsidR="0053730A" w:rsidRPr="00773281" w:rsidRDefault="0053730A" w:rsidP="0053730A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5g3546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658101E" w14:textId="77777777" w:rsidR="0053730A" w:rsidRPr="00773281" w:rsidRDefault="0053730A" w:rsidP="0053730A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B6F230C" w14:textId="77777777" w:rsidR="0053730A" w:rsidRPr="00773281" w:rsidRDefault="0053730A" w:rsidP="0053730A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1A03629" w14:textId="77777777" w:rsidR="0053730A" w:rsidRPr="00773281" w:rsidRDefault="0053730A" w:rsidP="0053730A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3</w:t>
            </w:r>
            <w:r w:rsidR="001B65DE">
              <w:rPr>
                <w:color w:val="000000"/>
                <w:sz w:val="18"/>
                <w:szCs w:val="18"/>
              </w:rPr>
              <w:t>4</w:t>
            </w:r>
          </w:p>
        </w:tc>
      </w:tr>
      <w:tr w:rsidR="00773281" w:rsidRPr="007C4A00" w14:paraId="38E2DAC3" w14:textId="77777777" w:rsidTr="00773281">
        <w:trPr>
          <w:trHeight w:val="223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C4BDFE1" w14:textId="77777777" w:rsidR="00773281" w:rsidRPr="00773281" w:rsidRDefault="00773281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Stress response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5D8ABF4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heat shock protein 90-5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4499B16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CV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6CF86F6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8g3808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27981C0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A73A2A7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133BCE9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45</w:t>
            </w:r>
          </w:p>
        </w:tc>
      </w:tr>
      <w:tr w:rsidR="00773281" w:rsidRPr="007C4A00" w14:paraId="214B5A8F" w14:textId="77777777" w:rsidTr="00773281">
        <w:trPr>
          <w:trHeight w:val="223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1EF3372" w14:textId="77777777" w:rsidR="00773281" w:rsidRPr="00773281" w:rsidRDefault="00773281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0958219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utative beta-D-glucan exohydrol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2AC98EE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G8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2739D82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038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86E484D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9D8626A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Control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D4453AF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Control</w:t>
            </w:r>
          </w:p>
        </w:tc>
      </w:tr>
      <w:tr w:rsidR="00773281" w:rsidRPr="0014278F" w14:paraId="771B1F31" w14:textId="77777777" w:rsidTr="00773281">
        <w:trPr>
          <w:trHeight w:val="223"/>
        </w:trPr>
        <w:tc>
          <w:tcPr>
            <w:tcW w:w="10767" w:type="dxa"/>
            <w:gridSpan w:val="7"/>
            <w:shd w:val="clear" w:color="000000" w:fill="D9D9D9"/>
            <w:noWrap/>
            <w:vAlign w:val="center"/>
            <w:hideMark/>
          </w:tcPr>
          <w:p w14:paraId="62DDEEB2" w14:textId="4207E1F1" w:rsidR="00773281" w:rsidRPr="00773281" w:rsidRDefault="00773281" w:rsidP="00773281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773281">
              <w:rPr>
                <w:b/>
                <w:bCs/>
                <w:i/>
                <w:iCs/>
                <w:sz w:val="20"/>
                <w:szCs w:val="20"/>
                <w:lang w:val="en-CA"/>
              </w:rPr>
              <w:t>Oryza sativa</w:t>
            </w:r>
            <w:r w:rsidRPr="00773281">
              <w:rPr>
                <w:b/>
                <w:bCs/>
                <w:sz w:val="20"/>
                <w:szCs w:val="20"/>
                <w:lang w:val="en-CA"/>
              </w:rPr>
              <w:t xml:space="preserve"> cv. Nipponbare Control x </w:t>
            </w:r>
            <w:r w:rsidR="008E228B">
              <w:rPr>
                <w:b/>
                <w:bCs/>
                <w:sz w:val="20"/>
                <w:szCs w:val="20"/>
                <w:lang w:val="en-CA"/>
              </w:rPr>
              <w:t>Early i</w:t>
            </w:r>
            <w:r w:rsidRPr="00773281">
              <w:rPr>
                <w:b/>
                <w:bCs/>
                <w:sz w:val="20"/>
                <w:szCs w:val="20"/>
                <w:lang w:val="en-CA"/>
              </w:rPr>
              <w:t xml:space="preserve">nfested - Proteins unique or more expressed in </w:t>
            </w:r>
            <w:r w:rsidR="008E228B">
              <w:rPr>
                <w:b/>
                <w:bCs/>
                <w:sz w:val="20"/>
                <w:szCs w:val="20"/>
                <w:lang w:val="en-CA"/>
              </w:rPr>
              <w:t xml:space="preserve">early </w:t>
            </w:r>
            <w:r w:rsidRPr="00773281">
              <w:rPr>
                <w:b/>
                <w:bCs/>
                <w:sz w:val="20"/>
                <w:szCs w:val="20"/>
                <w:lang w:val="en-CA"/>
              </w:rPr>
              <w:t>infested leaves</w:t>
            </w:r>
          </w:p>
        </w:tc>
      </w:tr>
      <w:tr w:rsidR="00773281" w:rsidRPr="007C4A00" w14:paraId="0E01C61B" w14:textId="77777777" w:rsidTr="00773281">
        <w:trPr>
          <w:trHeight w:val="223"/>
        </w:trPr>
        <w:tc>
          <w:tcPr>
            <w:tcW w:w="2091" w:type="dxa"/>
            <w:shd w:val="clear" w:color="000000" w:fill="D9D9D9"/>
            <w:noWrap/>
            <w:vAlign w:val="center"/>
            <w:hideMark/>
          </w:tcPr>
          <w:p w14:paraId="668896A8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Functional categories</w:t>
            </w:r>
          </w:p>
        </w:tc>
        <w:tc>
          <w:tcPr>
            <w:tcW w:w="2512" w:type="dxa"/>
            <w:shd w:val="clear" w:color="000000" w:fill="D9D9D9"/>
            <w:noWrap/>
            <w:vAlign w:val="center"/>
            <w:hideMark/>
          </w:tcPr>
          <w:p w14:paraId="21088E9D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911" w:type="dxa"/>
            <w:shd w:val="clear" w:color="000000" w:fill="D9D9D9"/>
            <w:noWrap/>
            <w:vAlign w:val="center"/>
            <w:hideMark/>
          </w:tcPr>
          <w:p w14:paraId="6053DFDF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Uniprot</w:t>
            </w:r>
          </w:p>
        </w:tc>
        <w:tc>
          <w:tcPr>
            <w:tcW w:w="1646" w:type="dxa"/>
            <w:shd w:val="clear" w:color="000000" w:fill="D9D9D9"/>
            <w:noWrap/>
            <w:vAlign w:val="center"/>
            <w:hideMark/>
          </w:tcPr>
          <w:p w14:paraId="0CC048C1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860" w:type="dxa"/>
            <w:shd w:val="clear" w:color="000000" w:fill="D9D9D9"/>
            <w:noWrap/>
            <w:vAlign w:val="center"/>
            <w:hideMark/>
          </w:tcPr>
          <w:p w14:paraId="47B3C651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Reported peptides</w:t>
            </w:r>
          </w:p>
        </w:tc>
        <w:tc>
          <w:tcPr>
            <w:tcW w:w="815" w:type="dxa"/>
            <w:shd w:val="clear" w:color="000000" w:fill="D9D9D9"/>
            <w:noWrap/>
            <w:vAlign w:val="center"/>
            <w:hideMark/>
          </w:tcPr>
          <w:p w14:paraId="56CBDFBA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932" w:type="dxa"/>
            <w:shd w:val="clear" w:color="000000" w:fill="D9D9D9"/>
            <w:noWrap/>
            <w:vAlign w:val="center"/>
            <w:hideMark/>
          </w:tcPr>
          <w:p w14:paraId="6652B54A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og2 </w:t>
            </w:r>
            <w:r w:rsidRPr="00773281">
              <w:rPr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53730A" w:rsidRPr="007C4A00" w14:paraId="0D1BE50F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7519B4B3" w14:textId="36C97FBC" w:rsidR="0053730A" w:rsidRPr="00773281" w:rsidRDefault="00CD16C3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ntioxidant system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6362E6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79E737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4BF8A0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7g480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31FB99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31F976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2B4F95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E00BB3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B2342E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</w:tr>
      <w:tr w:rsidR="0053730A" w:rsidRPr="007C4A00" w14:paraId="6C445B06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22F3862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892C97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DP-mannose 3,5-epimerase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247A71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ME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1E2B59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378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5D223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CF6996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2B4F95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B6712A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B2342E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</w:tr>
      <w:tr w:rsidR="0053730A" w:rsidRPr="007C4A00" w14:paraId="791C163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573A75A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0E7CEE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P7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7F88DD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Z7J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567485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355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64F823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342F91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5B501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3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482</w:t>
            </w:r>
          </w:p>
        </w:tc>
      </w:tr>
      <w:tr w:rsidR="0053730A" w:rsidRPr="007C4A00" w14:paraId="61CFC98E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58CF4B4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B94643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robable glutathione S-transferase GSTU6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6D4C4F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STU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B94A8F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387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123144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9CCB34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D07082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2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4</w:t>
            </w:r>
            <w:r w:rsidR="00B2342E">
              <w:rPr>
                <w:color w:val="000000"/>
                <w:sz w:val="18"/>
                <w:szCs w:val="18"/>
              </w:rPr>
              <w:t>30</w:t>
            </w:r>
          </w:p>
        </w:tc>
      </w:tr>
      <w:tr w:rsidR="0053730A" w:rsidRPr="007C4A00" w14:paraId="43BC510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B74382E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49C369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BP1 precursor [</w:t>
            </w:r>
            <w:r w:rsidRPr="008C4723">
              <w:rPr>
                <w:i/>
                <w:iCs/>
                <w:sz w:val="18"/>
                <w:szCs w:val="18"/>
              </w:rPr>
              <w:t>Oryza nivara</w:t>
            </w:r>
            <w:r w:rsidRPr="00773281">
              <w:rPr>
                <w:sz w:val="18"/>
                <w:szCs w:val="18"/>
              </w:rPr>
              <w:t>]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7E8399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4DM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2F743A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732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2EB550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929D4F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4DB14D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2</w:t>
            </w:r>
            <w:r w:rsidR="00B2342E">
              <w:rPr>
                <w:color w:val="000000"/>
                <w:sz w:val="18"/>
                <w:szCs w:val="18"/>
              </w:rPr>
              <w:t>6</w:t>
            </w:r>
          </w:p>
        </w:tc>
      </w:tr>
      <w:tr w:rsidR="0053730A" w:rsidRPr="007C4A00" w14:paraId="1CCC700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A7D6537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7A0C97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lutathione transferase GST 2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E5ED0C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3WY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67CFCC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292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3FA098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A4C528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D07517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84</w:t>
            </w:r>
          </w:p>
        </w:tc>
      </w:tr>
      <w:tr w:rsidR="0053730A" w:rsidRPr="007C4A00" w14:paraId="432692B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9F2D937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4840BE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8C9F04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F1U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614306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7g480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F90EFD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4E465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3EDC18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33</w:t>
            </w:r>
          </w:p>
        </w:tc>
      </w:tr>
      <w:tr w:rsidR="0053730A" w:rsidRPr="007C4A00" w14:paraId="0D90965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9D655AF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EA1FC0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robable L-gulonolactone oxidase 4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74F8AF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YXT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193E6F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8g022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0FC65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2394ED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4</w:t>
            </w:r>
            <w:r w:rsidR="002B4F9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B93BB9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1</w:t>
            </w:r>
            <w:r w:rsidR="00B2342E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0AE3F98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EE4D641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BFC7A7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nionic peroxid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FF3150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SV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B797EC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591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F02B4E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5E3A6F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989147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491</w:t>
            </w:r>
          </w:p>
        </w:tc>
      </w:tr>
      <w:tr w:rsidR="0053730A" w:rsidRPr="007C4A00" w14:paraId="524B489D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6E9262E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96AA70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rotein disulfide isomer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B95813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XZP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18C03F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092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81B9E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2C6C21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E0FE18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3</w:t>
            </w:r>
            <w:r w:rsidR="00B2342E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2595F5F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D2D89B3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70869A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actoylglutathione ly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8C8F18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GUL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FE75A3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8g092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7C6EA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5AD0C5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ABFA7D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9</w:t>
            </w:r>
            <w:r w:rsidR="00B2342E">
              <w:rPr>
                <w:color w:val="000000"/>
                <w:sz w:val="18"/>
                <w:szCs w:val="18"/>
              </w:rPr>
              <w:t>3</w:t>
            </w:r>
          </w:p>
        </w:tc>
      </w:tr>
      <w:tr w:rsidR="0053730A" w:rsidRPr="007C4A00" w14:paraId="34EBB86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508B927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AB3D32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uperoxide dismut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FB84BA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ODC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C3BCA6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228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CD148E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3E6C4A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711E78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65</w:t>
            </w:r>
          </w:p>
        </w:tc>
      </w:tr>
      <w:tr w:rsidR="0053730A" w:rsidRPr="007C4A00" w14:paraId="5C477DA3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20E0E26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041B3A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uperoxide dismutase [Cu-Zn] 4A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394E99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ODC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2D18E3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469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C488AF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07590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2EE553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81</w:t>
            </w:r>
          </w:p>
        </w:tc>
      </w:tr>
      <w:tr w:rsidR="0053730A" w:rsidRPr="007C4A00" w14:paraId="2BADB4DE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DABB693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F87EF8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ferredox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CFC1A5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FER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E8BDD8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8g013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6BDDD3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CDCF6D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3F5E70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5</w:t>
            </w:r>
            <w:r w:rsidR="00B2342E">
              <w:rPr>
                <w:color w:val="000000"/>
                <w:sz w:val="18"/>
                <w:szCs w:val="18"/>
              </w:rPr>
              <w:t>4</w:t>
            </w:r>
          </w:p>
        </w:tc>
      </w:tr>
      <w:tr w:rsidR="0053730A" w:rsidRPr="007C4A00" w14:paraId="3EBF1F5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20065A4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44818E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CEF0A1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U1S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963D1F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2235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57B3CC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3D6CFB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2EAA4C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9</w:t>
            </w:r>
            <w:r w:rsidR="00B2342E">
              <w:rPr>
                <w:color w:val="000000"/>
                <w:sz w:val="18"/>
                <w:szCs w:val="18"/>
              </w:rPr>
              <w:t>6</w:t>
            </w:r>
          </w:p>
        </w:tc>
      </w:tr>
      <w:tr w:rsidR="0053730A" w:rsidRPr="007C4A00" w14:paraId="3E56412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522DC72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56FDAF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redoxin-2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F2F9EC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RX2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0EC085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1g484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A090B0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7FA184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082A08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15</w:t>
            </w:r>
          </w:p>
        </w:tc>
      </w:tr>
      <w:tr w:rsidR="0053730A" w:rsidRPr="007C4A00" w14:paraId="7D415AB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E0D44CA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E14BCE5" w14:textId="3D4B4CBB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ferredoxin-NADP</w:t>
            </w:r>
            <w:r w:rsidR="009E1915" w:rsidRPr="009E1915">
              <w:rPr>
                <w:sz w:val="18"/>
                <w:szCs w:val="18"/>
                <w:vertAlign w:val="superscript"/>
              </w:rPr>
              <w:t>+</w:t>
            </w:r>
            <w:r w:rsidRPr="00773281">
              <w:rPr>
                <w:sz w:val="18"/>
                <w:szCs w:val="18"/>
              </w:rPr>
              <w:t xml:space="preserve"> reductase, embryo isozyme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C9F69E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FENR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AAF363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054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EBF875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4B8DB2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2BBE4B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93</w:t>
            </w:r>
          </w:p>
        </w:tc>
      </w:tr>
      <w:tr w:rsidR="0053730A" w:rsidRPr="007C4A00" w14:paraId="5153A85D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F427826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4082DD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robable NADPH:quinone oxidoreductase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8D3310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NQR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90C9B8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724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3B8716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5E3359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88BAC0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9</w:t>
            </w:r>
            <w:r w:rsidR="00B2342E">
              <w:rPr>
                <w:color w:val="000000"/>
                <w:sz w:val="18"/>
                <w:szCs w:val="18"/>
              </w:rPr>
              <w:t>1</w:t>
            </w:r>
          </w:p>
        </w:tc>
      </w:tr>
      <w:tr w:rsidR="0053730A" w:rsidRPr="007C4A00" w14:paraId="637EBB3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16EE27C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5F37BB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lutathione reductase, cytosol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8DD54E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SHR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E0ED15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568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9821C5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F86541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F54639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92</w:t>
            </w:r>
          </w:p>
        </w:tc>
      </w:tr>
      <w:tr w:rsidR="0053730A" w:rsidRPr="007C4A00" w14:paraId="38A2079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FE192A4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BC346A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u/Zn superoxide dismutase (chloroplast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D79C9B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ODCP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43D081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8g447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46B34D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FD6ECA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 w:rsidR="002B4F9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341A69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1</w:t>
            </w:r>
            <w:r w:rsidR="00B2342E">
              <w:rPr>
                <w:color w:val="000000"/>
                <w:sz w:val="18"/>
                <w:szCs w:val="18"/>
              </w:rPr>
              <w:t>8</w:t>
            </w:r>
          </w:p>
        </w:tc>
      </w:tr>
      <w:tr w:rsidR="0053730A" w:rsidRPr="007C4A00" w14:paraId="5BDD3CED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B0A0000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9AED92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ationic peroxidase SPC4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3CDFFF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JMS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0E098A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731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4DA2F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47215E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7BF2AE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52</w:t>
            </w:r>
          </w:p>
        </w:tc>
      </w:tr>
      <w:tr w:rsidR="0053730A" w:rsidRPr="007C4A00" w14:paraId="4F1ACC4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177309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490825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hioredoxin H-typ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6E57A9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L4X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C9C6F5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5g4325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867FB7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8274AD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66FEE6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15</w:t>
            </w:r>
          </w:p>
        </w:tc>
      </w:tr>
      <w:tr w:rsidR="0053730A" w:rsidRPr="007C4A00" w14:paraId="0C989B58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521A885E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General metabolic processes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EEE652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-adenosylmethionine synthase 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AAC3FD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METK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D19384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188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B90BF4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B07E01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2B4F95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82B9FA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2B4F95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</w:tr>
      <w:tr w:rsidR="0053730A" w:rsidRPr="007C4A00" w14:paraId="61472888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58C31FE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E66D1DC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bookmarkStart w:id="0" w:name="_Hlk27918378"/>
            <w:r w:rsidRPr="00773281">
              <w:rPr>
                <w:sz w:val="18"/>
                <w:szCs w:val="18"/>
                <w:lang w:val="en-CA"/>
              </w:rPr>
              <w:t>CBS domain-containing protein CBSX1</w:t>
            </w:r>
            <w:bookmarkEnd w:id="0"/>
            <w:r w:rsidRPr="00773281">
              <w:rPr>
                <w:sz w:val="18"/>
                <w:szCs w:val="18"/>
                <w:lang w:val="en-CA"/>
              </w:rPr>
              <w:t>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98DD70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YYV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17F66A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027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932F6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C8F38F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D8A64B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492</w:t>
            </w:r>
          </w:p>
        </w:tc>
      </w:tr>
      <w:tr w:rsidR="0053730A" w:rsidRPr="007C4A00" w14:paraId="55CB048E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1EAD801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96D55B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hosphoserine aminotransferase 2, chloroplastic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27EF00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LMR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ACC230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062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4678FA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3FE5BD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016626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325</w:t>
            </w:r>
          </w:p>
        </w:tc>
      </w:tr>
      <w:tr w:rsidR="0053730A" w:rsidRPr="007C4A00" w14:paraId="0AE4E97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9FA6377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5C68BA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oluble inorganic pyrophosphat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CE71FD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TL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9BE379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590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167F26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BCA282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572A9B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89</w:t>
            </w:r>
          </w:p>
        </w:tc>
      </w:tr>
      <w:tr w:rsidR="0053730A" w:rsidRPr="007C4A00" w14:paraId="6265536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ADDE908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E41871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D-3-phosphoglycerate dehydrogenase 1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2E927A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MP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5A2C32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557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2488D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4A1FD9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4</w:t>
            </w:r>
            <w:r w:rsidR="002B4F9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589614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0</w:t>
            </w:r>
            <w:r w:rsidR="00B2342E">
              <w:rPr>
                <w:color w:val="000000"/>
                <w:sz w:val="18"/>
                <w:szCs w:val="18"/>
              </w:rPr>
              <w:t>8</w:t>
            </w:r>
          </w:p>
        </w:tc>
      </w:tr>
      <w:tr w:rsidR="0053730A" w:rsidRPr="007C4A00" w14:paraId="431917C8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A37486D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5E23CE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nucleoside diphosphate kinase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347BA2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NDK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1BCEED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309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22857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F661EC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BB6E91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93</w:t>
            </w:r>
          </w:p>
        </w:tc>
      </w:tr>
      <w:tr w:rsidR="0053730A" w:rsidRPr="007C4A00" w14:paraId="1780EEC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4B23A3C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470DCD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nucleoside diphosphate kinase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8D45A0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C3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58D998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414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48911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EF3C5A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8F343E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75</w:t>
            </w:r>
          </w:p>
        </w:tc>
      </w:tr>
      <w:tr w:rsidR="0053730A" w:rsidRPr="007C4A00" w14:paraId="6D7E689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85422ED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ECCBC8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robable methylenetetrahydrofolate reduct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F689BF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MTHR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B3463A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600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3DF6FC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DD11AE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A01434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60</w:t>
            </w:r>
          </w:p>
        </w:tc>
      </w:tr>
      <w:tr w:rsidR="0053730A" w:rsidRPr="007C4A00" w14:paraId="1D42C5D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57F170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7A2A3B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3872B3">
              <w:rPr>
                <w:sz w:val="18"/>
                <w:szCs w:val="18"/>
              </w:rPr>
              <w:t>cysteine synth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5702E6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YSK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BAFF2D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429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04E7E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F410D5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DA9919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7</w:t>
            </w:r>
            <w:r w:rsidR="00622845">
              <w:rPr>
                <w:color w:val="000000"/>
                <w:sz w:val="18"/>
                <w:szCs w:val="18"/>
              </w:rPr>
              <w:t>9</w:t>
            </w:r>
          </w:p>
        </w:tc>
      </w:tr>
      <w:tr w:rsidR="0053730A" w:rsidRPr="007C4A00" w14:paraId="5ACA446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5AC9250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875CC4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-phosphogluconate dehydrogenase, decarboxylating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A2B532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PGD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B21ED5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0214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99F05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FA681D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1CEEF9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52</w:t>
            </w:r>
          </w:p>
        </w:tc>
      </w:tr>
      <w:tr w:rsidR="0053730A" w:rsidRPr="007C4A00" w14:paraId="713AB0A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CAF0760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1BAAD3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denine phosphoribosyltransferase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192F6E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MV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E18094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398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B28496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394A3C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85BB4F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27</w:t>
            </w:r>
          </w:p>
        </w:tc>
      </w:tr>
      <w:tr w:rsidR="0053730A" w:rsidRPr="007C4A00" w14:paraId="4084DB56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3993011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6D5FE2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nucleoside diphosphate kinase 3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A84E3E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TKF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7271F4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5g517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2E7E04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492E1F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1F2F3E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13</w:t>
            </w:r>
          </w:p>
        </w:tc>
      </w:tr>
      <w:tr w:rsidR="0053730A" w:rsidRPr="007C4A00" w14:paraId="6B84B09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3DF3EF8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67F89E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3872B3">
              <w:rPr>
                <w:sz w:val="18"/>
                <w:szCs w:val="18"/>
              </w:rPr>
              <w:t>cysteine synth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5DB677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S5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D1E4C8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083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6AA54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C5313D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A2C2B4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</w:t>
            </w:r>
            <w:r w:rsidR="00622845">
              <w:rPr>
                <w:color w:val="000000"/>
                <w:sz w:val="18"/>
                <w:szCs w:val="18"/>
              </w:rPr>
              <w:t>10</w:t>
            </w:r>
          </w:p>
        </w:tc>
      </w:tr>
      <w:tr w:rsidR="0053730A" w:rsidRPr="007C4A00" w14:paraId="33F8EDB6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C773F0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5B92BB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lyceraldehyde-3-phosphate dehydrogenase 1, cytosol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BCF966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3PC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5C8BAD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8g032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B58FE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05E155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46579A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65</w:t>
            </w:r>
          </w:p>
        </w:tc>
      </w:tr>
      <w:tr w:rsidR="0053730A" w:rsidRPr="007C4A00" w14:paraId="12D85D1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FC4328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4D2ABC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reactive Intermediate Deaminase A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11593A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H4B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3CDCEF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332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8907F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90421D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</w:t>
            </w:r>
            <w:r w:rsidR="00A27F4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E941AE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</w:t>
            </w:r>
            <w:r w:rsidR="00622845">
              <w:rPr>
                <w:color w:val="000000"/>
                <w:sz w:val="18"/>
                <w:szCs w:val="18"/>
              </w:rPr>
              <w:t>50</w:t>
            </w:r>
          </w:p>
        </w:tc>
      </w:tr>
      <w:tr w:rsidR="0053730A" w:rsidRPr="007C4A00" w14:paraId="0DD68E33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1791C0C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E35AB2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denylate kinase 4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BF4239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KAD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005BCF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207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72ED4D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AA789F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</w:t>
            </w:r>
            <w:r w:rsidR="00A27F40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865360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21</w:t>
            </w:r>
          </w:p>
        </w:tc>
      </w:tr>
      <w:tr w:rsidR="0053730A" w:rsidRPr="007C4A00" w14:paraId="7D424D9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B1A0454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025077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,3-dimethylmalate lyase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79D6C1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LP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D48060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4g317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1CB87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BDDEA0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68C45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</w:t>
            </w:r>
            <w:r w:rsidR="00622845">
              <w:rPr>
                <w:color w:val="000000"/>
                <w:sz w:val="18"/>
                <w:szCs w:val="18"/>
              </w:rPr>
              <w:t>20</w:t>
            </w:r>
          </w:p>
        </w:tc>
      </w:tr>
      <w:tr w:rsidR="0053730A" w:rsidRPr="007C4A00" w14:paraId="5A8F0DA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3A6CAF4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0C4E8A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3872B3">
              <w:rPr>
                <w:sz w:val="18"/>
                <w:szCs w:val="18"/>
              </w:rPr>
              <w:t>cysteine synth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D1E2BC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YSK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9834F3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536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82884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3B31EC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9B186D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1</w:t>
            </w:r>
            <w:r w:rsidR="00622845">
              <w:rPr>
                <w:color w:val="000000"/>
                <w:sz w:val="18"/>
                <w:szCs w:val="18"/>
              </w:rPr>
              <w:t>3</w:t>
            </w:r>
          </w:p>
        </w:tc>
      </w:tr>
      <w:tr w:rsidR="0053730A" w:rsidRPr="007C4A00" w14:paraId="13D75F57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3D0B527A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773281">
              <w:rPr>
                <w:b/>
                <w:bCs/>
                <w:sz w:val="18"/>
                <w:szCs w:val="18"/>
                <w:lang w:val="en-CA"/>
              </w:rPr>
              <w:t>Carbohydrate metabolism and energy production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667DC7F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glucose-1-phosphate adenylyltransferase large subunit, chloroplast precursor, putative, expressed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982ED9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LGS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EE1CAF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126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3545E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1C730F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A27F40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1AD63B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A27F40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</w:tr>
      <w:tr w:rsidR="0053730A" w:rsidRPr="007C4A00" w14:paraId="78670D5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87149BF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D27069E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NADP-dependent malic enzyme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D35BA4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MAO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1374E2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093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1BE997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8116B6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A27F40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F512E3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A27F40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</w:tr>
      <w:tr w:rsidR="0053730A" w:rsidRPr="007C4A00" w14:paraId="0A401A84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478554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76CF43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UTP--glucose-1-phosphate uridylyltransfer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9E0BC6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GL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DA811D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025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3C0F97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D2FF37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A27F40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39C323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A27F40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</w:tr>
      <w:tr w:rsidR="0053730A" w:rsidRPr="007C4A00" w14:paraId="48D258D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845F0F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E39808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robable 6-phosphogluconolactonase 4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F059F1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B9G4P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5B5884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359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39F1D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9FFD47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 w:rsidR="00A27F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685DF4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1</w:t>
            </w:r>
            <w:r w:rsidR="00622845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4D41707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8A6171A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6D11DB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spartic protein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F6E6E3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SPRX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A881C2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5g046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AD305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924D64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53CEC4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32</w:t>
            </w:r>
            <w:r w:rsidR="00622845">
              <w:rPr>
                <w:color w:val="000000"/>
                <w:sz w:val="18"/>
                <w:szCs w:val="18"/>
              </w:rPr>
              <w:t>1</w:t>
            </w:r>
          </w:p>
        </w:tc>
      </w:tr>
      <w:tr w:rsidR="0053730A" w:rsidRPr="007C4A00" w14:paraId="5DA3C75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284EED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0CC2F0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enol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435403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10P3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9EC5C1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144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B94978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E84BA2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4E5596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5</w:t>
            </w:r>
            <w:r w:rsidR="00622845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51B2E7C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F2254C6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31B34C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,3-bisphosphoglycerate-independent phosphoglycerate mut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5C4921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QMK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124F6A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601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21792B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D64C18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D61883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54</w:t>
            </w:r>
          </w:p>
        </w:tc>
      </w:tr>
      <w:tr w:rsidR="0053730A" w:rsidRPr="007C4A00" w14:paraId="264034E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773138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4C06E5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NAD-dependent epimerase/dehydrat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555F31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52A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D5ACFE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607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FE7C7D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9EB1A1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B53BB2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78</w:t>
            </w:r>
          </w:p>
        </w:tc>
      </w:tr>
      <w:tr w:rsidR="0053730A" w:rsidRPr="007C4A00" w14:paraId="3FEEABB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83ADC1D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51AF59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UDP-glucose pyrophosphoryl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64D60E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3X0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18B41B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380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665652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AE7125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</w:t>
            </w:r>
            <w:r w:rsidR="00A27F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DB766C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3</w:t>
            </w:r>
            <w:r w:rsidR="00622845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7AECFE6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23F94D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C3E609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enol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00B475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ENO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BBC6B9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085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679107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D78B80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39FEB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15</w:t>
            </w:r>
          </w:p>
        </w:tc>
      </w:tr>
      <w:tr w:rsidR="0053730A" w:rsidRPr="007C4A00" w14:paraId="3195BEE4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0E8AC7A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92DB64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hosphoglycerate kinase, cytosol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9B6F2F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H6C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A9510B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072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AFA59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470223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 w:rsidR="00A27F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CDC7C3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05</w:t>
            </w:r>
          </w:p>
        </w:tc>
      </w:tr>
      <w:tr w:rsidR="0053730A" w:rsidRPr="007C4A00" w14:paraId="7CE559D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8C90F2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4578C09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NADP-dependent malic enzyme isoform X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DA3FD9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V7M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743D51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525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534B7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68217B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7D40C3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01</w:t>
            </w:r>
          </w:p>
        </w:tc>
      </w:tr>
      <w:tr w:rsidR="0053730A" w:rsidRPr="007C4A00" w14:paraId="3B3D0FCE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05B39DD7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Protein modification/degradation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6BAFEC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spartic proteinase nepenthesin-1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ECCB83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LNN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EC3D7F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392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A42061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1F0598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CA75A3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2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1</w:t>
            </w:r>
            <w:r w:rsidR="00622845">
              <w:rPr>
                <w:color w:val="000000"/>
                <w:sz w:val="18"/>
                <w:szCs w:val="18"/>
              </w:rPr>
              <w:t>3</w:t>
            </w:r>
          </w:p>
        </w:tc>
      </w:tr>
      <w:tr w:rsidR="0053730A" w:rsidRPr="007C4A00" w14:paraId="785167D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0942D2D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F95DAEF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aspartyl protease family protein At5g10770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2FCD68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9QQ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8BE820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304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8F655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B2EAA4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847DF6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13</w:t>
            </w:r>
          </w:p>
        </w:tc>
      </w:tr>
      <w:tr w:rsidR="0053730A" w:rsidRPr="007C4A00" w14:paraId="3F2ACF3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60ADBE8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9A343E6" w14:textId="77777777" w:rsidR="0053730A" w:rsidRPr="00773281" w:rsidRDefault="00990CAF" w:rsidP="0077328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="0053730A" w:rsidRPr="00773281">
              <w:rPr>
                <w:sz w:val="18"/>
                <w:szCs w:val="18"/>
              </w:rPr>
              <w:t>ryzain alpha cha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770A89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ORYA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8019BF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556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C992D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0135E2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210F24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3</w:t>
            </w:r>
            <w:r w:rsidR="00622845">
              <w:rPr>
                <w:color w:val="000000"/>
                <w:sz w:val="18"/>
                <w:szCs w:val="18"/>
              </w:rPr>
              <w:t>40</w:t>
            </w:r>
          </w:p>
        </w:tc>
      </w:tr>
      <w:tr w:rsidR="0053730A" w:rsidRPr="007C4A00" w14:paraId="5AFFD086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85CCA92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AD42F7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ptidylprolyl isomerase ROF1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92D955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57L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4C6EB6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382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42464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F8F0CE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DEEBE1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6</w:t>
            </w:r>
            <w:r w:rsidR="00622845">
              <w:rPr>
                <w:color w:val="000000"/>
                <w:sz w:val="18"/>
                <w:szCs w:val="18"/>
              </w:rPr>
              <w:t>9</w:t>
            </w:r>
          </w:p>
        </w:tc>
      </w:tr>
      <w:tr w:rsidR="0053730A" w:rsidRPr="007C4A00" w14:paraId="2B2DF4E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2EF7FC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90663C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robable carboxylesterase 15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52F1C7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GSJ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B62EFA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068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D90698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82E338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F7C35F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54</w:t>
            </w:r>
          </w:p>
        </w:tc>
      </w:tr>
      <w:tr w:rsidR="0053730A" w:rsidRPr="007C4A00" w14:paraId="0D7FD37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D183A86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589F7E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ubiquitin-conjugating enzyme E2 36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8F82ED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W0I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42A94E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1g482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09E1EE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D137ED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FF60DE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33</w:t>
            </w:r>
          </w:p>
        </w:tc>
      </w:tr>
      <w:tr w:rsidR="0053730A" w:rsidRPr="007C4A00" w14:paraId="1462B3C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BE09528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1C7155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utative Calreticulin precursor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D89B2F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ALR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6A2C4C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142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D630E0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C1E34A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43E06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E43E0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DD6CC2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19</w:t>
            </w:r>
          </w:p>
        </w:tc>
      </w:tr>
      <w:tr w:rsidR="0053730A" w:rsidRPr="007C4A00" w14:paraId="2BAFD67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997E1AA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2B900B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roteasome subunit beta type-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E5D2AA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SB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73AD92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489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7AAAB9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986106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43E06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E43E0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72F467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63</w:t>
            </w:r>
          </w:p>
        </w:tc>
      </w:tr>
      <w:tr w:rsidR="0053730A" w:rsidRPr="007C4A00" w14:paraId="62BA049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3C28D4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9B1FF8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ptidyl-prolyl cis-trans isomer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CA3F29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H9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89E9F4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028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851AD3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06E7D2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43E06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E43E0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9C341A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3</w:t>
            </w:r>
            <w:r w:rsidR="00622845">
              <w:rPr>
                <w:color w:val="000000"/>
                <w:sz w:val="18"/>
                <w:szCs w:val="18"/>
              </w:rPr>
              <w:t>8</w:t>
            </w:r>
          </w:p>
        </w:tc>
      </w:tr>
      <w:tr w:rsidR="0053730A" w:rsidRPr="007C4A00" w14:paraId="32FC443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54E46A2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6F8766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roteasome subunit alpha type-5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4E397E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SA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A463E6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401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D58B1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246446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43E06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CBBFD9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2</w:t>
            </w:r>
            <w:r w:rsidR="00622845">
              <w:rPr>
                <w:color w:val="000000"/>
                <w:sz w:val="18"/>
                <w:szCs w:val="18"/>
              </w:rPr>
              <w:t>6</w:t>
            </w:r>
          </w:p>
        </w:tc>
      </w:tr>
      <w:tr w:rsidR="0053730A" w:rsidRPr="007C4A00" w14:paraId="352903AD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12D242A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Stress response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753FBD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hitinase 8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BF1A55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HI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061284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396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A537A6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F8A600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43E06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A9304B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4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67</w:t>
            </w:r>
          </w:p>
        </w:tc>
      </w:tr>
      <w:tr w:rsidR="0053730A" w:rsidRPr="007C4A00" w14:paraId="1D045444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17ECED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8D2543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athogenesis-related protein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7F5A5B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YT6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5E3138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7g037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370144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DC6CE8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EED9F4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3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2</w:t>
            </w:r>
            <w:r w:rsidR="00622845">
              <w:rPr>
                <w:color w:val="000000"/>
                <w:sz w:val="18"/>
                <w:szCs w:val="18"/>
              </w:rPr>
              <w:t>3</w:t>
            </w:r>
          </w:p>
        </w:tc>
      </w:tr>
      <w:tr w:rsidR="0053730A" w:rsidRPr="007C4A00" w14:paraId="48D9EFC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A2176A4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0D1456D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athogenesis-related maize seed prote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76123E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W08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4AAABA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285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287481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AE52C7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4E88F9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2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90</w:t>
            </w:r>
          </w:p>
        </w:tc>
      </w:tr>
      <w:tr w:rsidR="0053730A" w:rsidRPr="007C4A00" w14:paraId="6295856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BD036D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DD429D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bookmarkStart w:id="1" w:name="_Hlk27986134"/>
            <w:r w:rsidRPr="00773281">
              <w:rPr>
                <w:sz w:val="18"/>
                <w:szCs w:val="18"/>
              </w:rPr>
              <w:t>osmotin-like protein</w:t>
            </w:r>
            <w:bookmarkEnd w:id="1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F55502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ND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6F0D37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bookmarkStart w:id="2" w:name="_Hlk27988364"/>
            <w:r w:rsidRPr="00773281">
              <w:rPr>
                <w:sz w:val="18"/>
                <w:szCs w:val="18"/>
              </w:rPr>
              <w:t>LOC_Os12g38170</w:t>
            </w:r>
            <w:bookmarkEnd w:id="2"/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ED5A4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FACBAF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08D94E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2</w:t>
            </w:r>
            <w:r w:rsidR="00622845">
              <w:rPr>
                <w:color w:val="000000"/>
                <w:sz w:val="18"/>
                <w:szCs w:val="18"/>
              </w:rPr>
              <w:t>4</w:t>
            </w:r>
          </w:p>
        </w:tc>
      </w:tr>
      <w:tr w:rsidR="00AF4A61" w:rsidRPr="007C4A00" w14:paraId="6D4E8E8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2E7BABC" w14:textId="77777777" w:rsidR="00AF4A61" w:rsidRPr="00773281" w:rsidRDefault="00AF4A61" w:rsidP="00AF4A6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4EF385EE" w14:textId="6919718A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bookmarkStart w:id="3" w:name="_Hlk27986150"/>
            <w:r w:rsidRPr="00773281">
              <w:rPr>
                <w:sz w:val="18"/>
                <w:szCs w:val="18"/>
                <w:lang w:val="en-CA"/>
              </w:rPr>
              <w:t xml:space="preserve">ricin B-like lectin </w:t>
            </w:r>
            <w:bookmarkEnd w:id="3"/>
            <w:r w:rsidRPr="00773281">
              <w:rPr>
                <w:sz w:val="18"/>
                <w:szCs w:val="18"/>
                <w:lang w:val="en-CA"/>
              </w:rPr>
              <w:t>R40G2</w:t>
            </w:r>
          </w:p>
        </w:tc>
        <w:tc>
          <w:tcPr>
            <w:tcW w:w="1911" w:type="dxa"/>
            <w:shd w:val="clear" w:color="auto" w:fill="auto"/>
            <w:noWrap/>
            <w:vAlign w:val="center"/>
          </w:tcPr>
          <w:p w14:paraId="6F65C7CF" w14:textId="1025A921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0G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2EAF53ED" w14:textId="0FD62358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7g4849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7336B2A" w14:textId="25169DF8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AA2E959" w14:textId="6FB6F301" w:rsidR="00AF4A61" w:rsidRPr="00773281" w:rsidRDefault="00AF4A61" w:rsidP="00AF4A6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6DED2EC" w14:textId="58956B3E" w:rsidR="00AF4A61" w:rsidRPr="00773281" w:rsidRDefault="00AF4A61" w:rsidP="00AF4A6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90</w:t>
            </w:r>
          </w:p>
        </w:tc>
      </w:tr>
      <w:tr w:rsidR="0053730A" w:rsidRPr="007C4A00" w14:paraId="52260963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D2ACDEE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E2AE85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xylanase inhibitor protein 2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F1F68D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WMX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30675F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5g157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9E79D5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58B863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4A9D39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07</w:t>
            </w:r>
          </w:p>
        </w:tc>
      </w:tr>
      <w:tr w:rsidR="0053730A" w:rsidRPr="007C4A00" w14:paraId="6305AC1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842FF26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D4302A9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heat shock cognate 70 kDa protein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EC9ED8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4TA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3AA2F9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606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F125F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849B08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E06B97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9</w:t>
            </w:r>
            <w:r w:rsidR="00622845">
              <w:rPr>
                <w:color w:val="000000"/>
                <w:sz w:val="18"/>
                <w:szCs w:val="18"/>
              </w:rPr>
              <w:t>9</w:t>
            </w:r>
          </w:p>
        </w:tc>
      </w:tr>
      <w:tr w:rsidR="00AF4A61" w:rsidRPr="007C4A00" w14:paraId="3125F62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D1B97F5" w14:textId="77777777" w:rsidR="00AF4A61" w:rsidRPr="00773281" w:rsidRDefault="00AF4A61" w:rsidP="00AF4A6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26A17CC7" w14:textId="1B9F71B3" w:rsidR="00AF4A61" w:rsidRPr="00773281" w:rsidRDefault="00AF4A61" w:rsidP="00AF4A6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ricin B-like lectin R40G3</w:t>
            </w:r>
          </w:p>
        </w:tc>
        <w:tc>
          <w:tcPr>
            <w:tcW w:w="1911" w:type="dxa"/>
            <w:shd w:val="clear" w:color="auto" w:fill="auto"/>
            <w:noWrap/>
            <w:vAlign w:val="center"/>
          </w:tcPr>
          <w:p w14:paraId="1C3CB1FE" w14:textId="4ED9AC3B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FTY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5F850CA0" w14:textId="0FB122DC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0145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E424E8A" w14:textId="19931A15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0CBB3A4" w14:textId="3B5C4808" w:rsidR="00AF4A61" w:rsidRPr="00773281" w:rsidRDefault="00AF4A61" w:rsidP="00AF4A6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0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1B75433" w14:textId="5E4441C8" w:rsidR="00AF4A61" w:rsidRPr="00773281" w:rsidRDefault="00AF4A61" w:rsidP="00AF4A6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9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1F2A5E9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BA818D1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ACCECAF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chitin elicitor-binding protein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2A0B8A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EBIP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AD80E7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041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B0EA5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71ADB0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C518A1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36</w:t>
            </w:r>
          </w:p>
        </w:tc>
      </w:tr>
      <w:tr w:rsidR="0053730A" w:rsidRPr="007C4A00" w14:paraId="0F4548BE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77B3AA5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D858E7B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stress-response A/B barrel domain-containing protein UP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7B7C38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X8Q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FD5BAE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418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570497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FBE7B3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98A074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26</w:t>
            </w:r>
          </w:p>
        </w:tc>
      </w:tr>
      <w:tr w:rsidR="0053730A" w:rsidRPr="007C4A00" w14:paraId="0BFAD97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0046BB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4A59C1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osmotin-like prote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0619F7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ND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C30010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381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8A4777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8879E6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5D448D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41</w:t>
            </w:r>
          </w:p>
        </w:tc>
      </w:tr>
      <w:tr w:rsidR="0053730A" w:rsidRPr="007C4A00" w14:paraId="4FAC3A04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174712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5B25F2B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halcone--flavonone isomerase</w:t>
            </w:r>
          </w:p>
        </w:tc>
        <w:tc>
          <w:tcPr>
            <w:tcW w:w="1911" w:type="dxa"/>
            <w:shd w:val="clear" w:color="auto" w:fill="auto"/>
            <w:noWrap/>
            <w:vAlign w:val="center"/>
          </w:tcPr>
          <w:p w14:paraId="59DCE82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FI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0AC3680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60509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579B28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8C389F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08F974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5</w:t>
            </w:r>
            <w:r w:rsidR="00622845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1883FF1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D3A8B97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A09D50D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heat shock cognate 70 kDa protein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63F529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10NA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64FBF1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168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C62F8E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BF4639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99D098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2</w:t>
            </w:r>
            <w:r w:rsidR="00622845">
              <w:rPr>
                <w:color w:val="000000"/>
                <w:sz w:val="18"/>
                <w:szCs w:val="18"/>
              </w:rPr>
              <w:t>3</w:t>
            </w:r>
          </w:p>
        </w:tc>
      </w:tr>
      <w:tr w:rsidR="0053730A" w:rsidRPr="007C4A00" w14:paraId="107CB5AA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1ADE479D" w14:textId="092EBBEE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C6E0A3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utative RNase S-like protein precursor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48B5C1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9JF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159A6D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367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7626BF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5D383F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E7A9A4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2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6</w:t>
            </w:r>
            <w:r w:rsidR="00622845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5BC4B33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B51EC8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0EB287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ribonuclease 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87B627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9JX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07E8E1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366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21E983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AC18FB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5E6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EB2C88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69</w:t>
            </w:r>
          </w:p>
        </w:tc>
      </w:tr>
      <w:tr w:rsidR="0053730A" w:rsidRPr="007C4A00" w14:paraId="084C62D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41D52A0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3F79CB1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glycine-rich RNA binding prote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D43009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W1Y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E7AE6A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467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EFF5F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FBC591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7B2254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4</w:t>
            </w:r>
          </w:p>
        </w:tc>
      </w:tr>
      <w:tr w:rsidR="0053730A" w:rsidRPr="007C4A00" w14:paraId="5A04327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577BFEB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E0A8BF7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glycine-rich RNA binding prote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5A8444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LR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350C89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436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D2D00E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28998C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3B60C5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5</w:t>
            </w:r>
            <w:r w:rsidR="00622845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0619901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E118075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079F84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ribosome-recycling factor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23755B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RRF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FE16DE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7g383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64332B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AFDFFA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D45B40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36</w:t>
            </w:r>
          </w:p>
        </w:tc>
      </w:tr>
      <w:tr w:rsidR="0053730A" w:rsidRPr="007C4A00" w14:paraId="3439269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DB9D11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C97608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elongation factor 1-delta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65F20F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EF1D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A7F87C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423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89C3E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52D352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25C266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66</w:t>
            </w:r>
          </w:p>
        </w:tc>
      </w:tr>
      <w:tr w:rsidR="0053730A" w:rsidRPr="007C4A00" w14:paraId="3091D64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F8A300C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361F0E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DP-ribosylation factor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F62F49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RF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24EA45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5g410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047D9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D53FD9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A33CEC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64</w:t>
            </w:r>
          </w:p>
        </w:tc>
      </w:tr>
      <w:tr w:rsidR="0053730A" w:rsidRPr="007C4A00" w14:paraId="0B5CB4C4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5D758F5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17C9B0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elongation factor 1-delta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45518B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EF1B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FA1F9E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467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3FCC91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3BB5DC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609A71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</w:t>
            </w:r>
            <w:r w:rsidR="00622845">
              <w:rPr>
                <w:color w:val="000000"/>
                <w:sz w:val="18"/>
                <w:szCs w:val="18"/>
              </w:rPr>
              <w:t>30</w:t>
            </w:r>
          </w:p>
        </w:tc>
      </w:tr>
      <w:tr w:rsidR="007E3DB5" w:rsidRPr="007C4A00" w14:paraId="4F817122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</w:tcPr>
          <w:p w14:paraId="5917F9DF" w14:textId="00406854" w:rsidR="007E3DB5" w:rsidRPr="00773281" w:rsidRDefault="007E3DB5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Lipid metabolism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07D9CAA3" w14:textId="47126C49" w:rsidR="007E3DB5" w:rsidRPr="00773281" w:rsidRDefault="007E3DB5" w:rsidP="007E3DB5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</w:rPr>
              <w:t>lipoxygenase 2.1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</w:tcPr>
          <w:p w14:paraId="493F94E6" w14:textId="28D11173" w:rsidR="007E3DB5" w:rsidRPr="00773281" w:rsidRDefault="007E3DB5" w:rsidP="007E3DB5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NN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2740128C" w14:textId="779735F3" w:rsidR="007E3DB5" w:rsidRPr="00773281" w:rsidRDefault="007E3DB5" w:rsidP="007E3DB5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3726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0145A47" w14:textId="7EFDAEEC" w:rsidR="007E3DB5" w:rsidRPr="00773281" w:rsidRDefault="007E3DB5" w:rsidP="007E3DB5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7D83255" w14:textId="652C997B" w:rsidR="007E3DB5" w:rsidRPr="00773281" w:rsidRDefault="007E3DB5" w:rsidP="007E3DB5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C0FA6DF" w14:textId="7B08E65C" w:rsidR="007E3DB5" w:rsidRPr="00773281" w:rsidRDefault="007E3DB5" w:rsidP="007E3DB5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0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7E3DB5" w:rsidRPr="007C4A00" w14:paraId="3852BA49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7E8F83A3" w14:textId="7DDC1C8E" w:rsidR="007E3DB5" w:rsidRPr="00773281" w:rsidRDefault="007E3DB5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2BA0C82" w14:textId="77777777" w:rsidR="007E3DB5" w:rsidRPr="00773281" w:rsidRDefault="007E3DB5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non-specific lipid-transfer protein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67EC0A7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YL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7B18FF3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023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1EC297C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C00231C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C4FB155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75</w:t>
            </w:r>
          </w:p>
        </w:tc>
      </w:tr>
      <w:tr w:rsidR="007E3DB5" w:rsidRPr="007C4A00" w14:paraId="1C9AD4F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8C14308" w14:textId="77777777" w:rsidR="007E3DB5" w:rsidRPr="00773281" w:rsidRDefault="007E3DB5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93572CF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ipid transfer prote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2822E10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NLT2B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72E04DD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023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B7D5F15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3B5AFCD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C261906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53</w:t>
            </w:r>
          </w:p>
        </w:tc>
      </w:tr>
      <w:tr w:rsidR="007E3DB5" w:rsidRPr="007C4A00" w14:paraId="20870ED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AE8129D" w14:textId="77777777" w:rsidR="007E3DB5" w:rsidRPr="00773281" w:rsidRDefault="007E3DB5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41F14E9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-ketoacyl-CoA thiolase 2, peroxisomal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771FC7F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4LR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AF06369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319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32293BA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08A2594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ED084E4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7E3DB5" w:rsidRPr="007C4A00" w14:paraId="747656D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8516396" w14:textId="77777777" w:rsidR="007E3DB5" w:rsidRPr="00773281" w:rsidRDefault="007E3DB5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56659A4" w14:textId="77777777" w:rsidR="007E3DB5" w:rsidRPr="00773281" w:rsidRDefault="007E3DB5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robable plastid-lipid-associated protein 6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289D500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R1S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CBD3479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382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92C6C6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6E051FB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6B5B891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74</w:t>
            </w:r>
          </w:p>
        </w:tc>
      </w:tr>
      <w:tr w:rsidR="007E3DB5" w:rsidRPr="007C4A00" w14:paraId="7EDA64F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AEF1AFF" w14:textId="77777777" w:rsidR="007E3DB5" w:rsidRPr="00773281" w:rsidRDefault="007E3DB5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1EBAA30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cyl transferase 9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8ECCF87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FTG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FE22A95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428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888D58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BA31C24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B7B939A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53730A" w:rsidRPr="007C4A00" w14:paraId="124DE01E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1B6058D6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Photosynthesis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A3CBC05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sbP domain-containing protein 4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705E11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WM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798D79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12g088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D93AA7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4FEDB8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038136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2</w:t>
            </w:r>
            <w:r w:rsidR="00622845">
              <w:rPr>
                <w:color w:val="000000"/>
                <w:sz w:val="18"/>
                <w:szCs w:val="18"/>
              </w:rPr>
              <w:t>8</w:t>
            </w:r>
          </w:p>
        </w:tc>
      </w:tr>
      <w:tr w:rsidR="0053730A" w:rsidRPr="007C4A00" w14:paraId="388F6CCE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09B961F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BDAF814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ruBisCO large subunit-binding protein subunit beta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A6C08C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FJ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D99C1B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012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EA85F6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C60731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B2C2B8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4</w:t>
            </w:r>
            <w:r w:rsidR="00622845">
              <w:rPr>
                <w:color w:val="000000"/>
                <w:sz w:val="18"/>
                <w:szCs w:val="18"/>
              </w:rPr>
              <w:t>4</w:t>
            </w:r>
          </w:p>
        </w:tc>
      </w:tr>
      <w:tr w:rsidR="0053730A" w:rsidRPr="007C4A00" w14:paraId="77203D8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14DF798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7207D7A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sbP domain-containing protein 1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47A838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NI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B1442C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377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51E43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7AD06B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4</w:t>
            </w:r>
            <w:r w:rsidR="005E65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3E79A8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17</w:t>
            </w:r>
          </w:p>
        </w:tc>
      </w:tr>
      <w:tr w:rsidR="0053730A" w:rsidRPr="007C4A00" w14:paraId="7D2EEB53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2AE45F7F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Protease inhibitor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63058B1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bookmarkStart w:id="4" w:name="_Hlk27992947"/>
            <w:r w:rsidRPr="00773281">
              <w:rPr>
                <w:sz w:val="18"/>
                <w:szCs w:val="18"/>
                <w:lang w:val="en-CA"/>
              </w:rPr>
              <w:t>putative Bowman Birk trypsin inhibitor</w:t>
            </w:r>
            <w:bookmarkEnd w:id="4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7C731B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5HEI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FCA911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033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92D233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3AD5C4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</w:t>
            </w:r>
            <w:r w:rsidR="005E6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CBA2BC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3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48</w:t>
            </w:r>
          </w:p>
        </w:tc>
      </w:tr>
      <w:tr w:rsidR="0053730A" w:rsidRPr="007C4A00" w14:paraId="262EF5A1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0C06D487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D13FECE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utative Bowman Birk trypsin inhibitor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32314C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0JR2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3E0FE8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1g033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991013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AE7B3A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5E6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5E3FB5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3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4</w:t>
            </w:r>
          </w:p>
        </w:tc>
      </w:tr>
      <w:tr w:rsidR="0053730A" w:rsidRPr="007C4A00" w14:paraId="5CE43BC8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7291E8F8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Hormone</w:t>
            </w:r>
            <w:r>
              <w:rPr>
                <w:b/>
                <w:bCs/>
                <w:sz w:val="18"/>
                <w:szCs w:val="18"/>
              </w:rPr>
              <w:t>-</w:t>
            </w:r>
            <w:r w:rsidRPr="00773281">
              <w:rPr>
                <w:b/>
                <w:bCs/>
                <w:sz w:val="18"/>
                <w:szCs w:val="18"/>
              </w:rPr>
              <w:t>related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2A356D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llene oxide cyclase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F488EB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O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D96E27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323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7996C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39999E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6B1C52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60</w:t>
            </w:r>
          </w:p>
        </w:tc>
      </w:tr>
      <w:tr w:rsidR="0053730A" w:rsidRPr="007C4A00" w14:paraId="01A828FD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3AD65BB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C89898B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utative Tryptophan synthase beta cha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36E825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7VM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18A620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425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4E0538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CF154D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5E6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15053B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</w:t>
            </w:r>
            <w:r w:rsidR="00622845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3763747E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2B392A6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Amino acid metabolism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B1CBB7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spartate aminotransferase, cytoplasm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850DA6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AT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0D8521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555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5D191D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3D5F23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1BA693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46</w:t>
            </w:r>
          </w:p>
        </w:tc>
      </w:tr>
      <w:tr w:rsidR="0053730A" w:rsidRPr="007C4A00" w14:paraId="4DFEC8B0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7D78D5DE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FB1AC86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eptide methionine sulfoxide reductase A4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E34425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MSRA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5E2874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414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E6DAB0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0480B4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6E4AE4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1</w:t>
            </w:r>
            <w:r w:rsidR="00622845">
              <w:rPr>
                <w:color w:val="000000"/>
                <w:sz w:val="18"/>
                <w:szCs w:val="18"/>
              </w:rPr>
              <w:t>1</w:t>
            </w:r>
          </w:p>
        </w:tc>
      </w:tr>
      <w:tr w:rsidR="001C68D6" w:rsidRPr="007C4A00" w14:paraId="3214AA80" w14:textId="77777777" w:rsidTr="00773281">
        <w:trPr>
          <w:trHeight w:val="223"/>
        </w:trPr>
        <w:tc>
          <w:tcPr>
            <w:tcW w:w="2091" w:type="dxa"/>
            <w:vMerge w:val="restart"/>
            <w:shd w:val="clear" w:color="000000" w:fill="FFFFFF"/>
            <w:noWrap/>
            <w:vAlign w:val="center"/>
            <w:hideMark/>
          </w:tcPr>
          <w:p w14:paraId="4265DB2F" w14:textId="7F4AD6EA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8966C58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emperature-induced lipocalin-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DC756BE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K62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3578AA6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399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6EAAB1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0971E78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078B717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11</w:t>
            </w:r>
          </w:p>
        </w:tc>
      </w:tr>
      <w:tr w:rsidR="001C68D6" w:rsidRPr="007C4A00" w14:paraId="7952848E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5DDDAC5E" w14:textId="69C32AB8" w:rsidR="001C68D6" w:rsidRPr="00773281" w:rsidRDefault="001C68D6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C2A7C83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egumin-like prote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4F76E08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5XA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344E479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5g025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4FDDF4E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A6C9C02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3A9EF6A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1C68D6" w:rsidRPr="007C4A00" w14:paraId="796FED9D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6DB42DA0" w14:textId="1581AA16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4473EA6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mannose/glucose-specific lect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C3B32F5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306J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61EB3DF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144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2E76E2C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37A40B6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4115ED6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1C68D6" w:rsidRPr="007C4A00" w14:paraId="4C232C7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5FB90E0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EF1D07F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ransaldolase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DD859ED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JK1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FFE9F02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701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626D543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AD03465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076E45A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1C68D6" w:rsidRPr="007C4A00" w14:paraId="1E82B65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C6E5813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035D899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LAT domain-containing protein 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CC33DA0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GP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91FE704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517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7EE274C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6653D7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EAB5903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61</w:t>
            </w:r>
          </w:p>
        </w:tc>
      </w:tr>
      <w:tr w:rsidR="001C68D6" w:rsidRPr="007C4A00" w14:paraId="574873F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798D5F5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D54E900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LAT domain-containing protein 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D7B8C6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RE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7C6185F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4g383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5A1BCE4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8D86280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047A318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85</w:t>
            </w:r>
          </w:p>
        </w:tc>
      </w:tr>
      <w:tr w:rsidR="001C68D6" w:rsidRPr="007C4A00" w14:paraId="299F5BA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1966118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1178FB6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utative F8K7.10 prote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FF12996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AVR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1D52B9F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3g623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9F73B3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CA79F9E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5A36D27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79</w:t>
            </w:r>
          </w:p>
        </w:tc>
      </w:tr>
      <w:tr w:rsidR="001C68D6" w:rsidRPr="007C4A00" w14:paraId="7836602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18B80B0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FD4BF2C" w14:textId="77777777" w:rsidR="001C68D6" w:rsidRPr="00773281" w:rsidRDefault="001C68D6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rotein C2-DOMAIN ABA-RELATED 8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FB6CFA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9RN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3491D40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317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6F3E31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55B9DBB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6BEFE80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0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1C68D6" w:rsidRPr="007C4A00" w14:paraId="5329C3C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914527F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BADBC28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uminal-binding protein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3184B8F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BIP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6177EB2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024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E645306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9D1D748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23CD7A5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17</w:t>
            </w:r>
          </w:p>
        </w:tc>
      </w:tr>
      <w:tr w:rsidR="001C68D6" w:rsidRPr="007C4A00" w14:paraId="07DDC79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447DC1F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3D4414A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utative PrMC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0D99E49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WTX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79A074D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6g111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16D1F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581C506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E705E49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1C68D6" w:rsidRPr="007C4A00" w14:paraId="12003C4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23F1172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88D2C9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heme-binding protein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AF45F1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LD8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BF0E513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112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390DD14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77DED34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501D2C8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09</w:t>
            </w:r>
          </w:p>
        </w:tc>
      </w:tr>
      <w:tr w:rsidR="001C68D6" w:rsidRPr="007C4A00" w14:paraId="7B2B729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E14CEFA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F55113A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4-3-3-like prote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D82D80E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433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FA75FD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502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146AE9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1564223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5341C38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33</w:t>
            </w:r>
          </w:p>
        </w:tc>
      </w:tr>
    </w:tbl>
    <w:p w14:paraId="4CD75043" w14:textId="77777777" w:rsidR="00773281" w:rsidRDefault="00773281" w:rsidP="00C302BF">
      <w:pPr>
        <w:jc w:val="center"/>
      </w:pPr>
    </w:p>
    <w:sectPr w:rsidR="007732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name w:val="WW8Num3"/>
    <w:lvl w:ilvl="0">
      <w:start w:val="1"/>
      <w:numFmt w:val="decimal"/>
      <w:suff w:val="nothing"/>
      <w:lvlText w:val="%1."/>
      <w:lvlJc w:val="left"/>
      <w:pPr>
        <w:tabs>
          <w:tab w:val="num" w:pos="0"/>
        </w:tabs>
        <w:ind w:left="0" w:firstLine="0"/>
      </w:pPr>
    </w:lvl>
    <w:lvl w:ilvl="1">
      <w:start w:val="2"/>
      <w:numFmt w:val="decimal"/>
      <w:lvlText w:val="%1.%2"/>
      <w:lvlJc w:val="left"/>
      <w:pPr>
        <w:tabs>
          <w:tab w:val="num" w:pos="1065"/>
        </w:tabs>
        <w:ind w:left="1065" w:hanging="360"/>
      </w:pPr>
    </w:lvl>
    <w:lvl w:ilvl="2">
      <w:start w:val="1"/>
      <w:numFmt w:val="decimal"/>
      <w:lvlText w:val="%1.%2.%3"/>
      <w:lvlJc w:val="left"/>
      <w:pPr>
        <w:tabs>
          <w:tab w:val="num" w:pos="2130"/>
        </w:tabs>
        <w:ind w:left="2130" w:hanging="720"/>
      </w:pPr>
    </w:lvl>
    <w:lvl w:ilvl="3">
      <w:start w:val="1"/>
      <w:numFmt w:val="decimal"/>
      <w:lvlText w:val="%1.%2.%3.%4"/>
      <w:lvlJc w:val="left"/>
      <w:pPr>
        <w:tabs>
          <w:tab w:val="num" w:pos="2835"/>
        </w:tabs>
        <w:ind w:left="2835" w:hanging="720"/>
      </w:pPr>
    </w:lvl>
    <w:lvl w:ilvl="4">
      <w:start w:val="1"/>
      <w:numFmt w:val="decimal"/>
      <w:lvlText w:val="%1.%2.%3.%4.%5"/>
      <w:lvlJc w:val="left"/>
      <w:pPr>
        <w:tabs>
          <w:tab w:val="num" w:pos="3900"/>
        </w:tabs>
        <w:ind w:left="3900" w:hanging="1080"/>
      </w:pPr>
    </w:lvl>
    <w:lvl w:ilvl="5">
      <w:start w:val="1"/>
      <w:numFmt w:val="decimal"/>
      <w:lvlText w:val="%1.%2.%3.%4.%5.%6"/>
      <w:lvlJc w:val="left"/>
      <w:pPr>
        <w:tabs>
          <w:tab w:val="num" w:pos="4605"/>
        </w:tabs>
        <w:ind w:left="4605" w:hanging="1080"/>
      </w:pPr>
    </w:lvl>
    <w:lvl w:ilvl="6">
      <w:start w:val="1"/>
      <w:numFmt w:val="decimal"/>
      <w:lvlText w:val="%1.%2.%3.%4.%5.%6.%7"/>
      <w:lvlJc w:val="left"/>
      <w:pPr>
        <w:tabs>
          <w:tab w:val="num" w:pos="5670"/>
        </w:tabs>
        <w:ind w:left="567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6375"/>
        </w:tabs>
        <w:ind w:left="6375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7440"/>
        </w:tabs>
        <w:ind w:left="7440" w:hanging="1800"/>
      </w:pPr>
    </w:lvl>
  </w:abstractNum>
  <w:abstractNum w:abstractNumId="1" w15:restartNumberingAfterBreak="0">
    <w:nsid w:val="05971608"/>
    <w:multiLevelType w:val="hybridMultilevel"/>
    <w:tmpl w:val="CA7EDD84"/>
    <w:lvl w:ilvl="0" w:tplc="E7A8BD26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E745F"/>
    <w:multiLevelType w:val="multilevel"/>
    <w:tmpl w:val="2090981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81153B8"/>
    <w:multiLevelType w:val="hybridMultilevel"/>
    <w:tmpl w:val="E2EAC718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1B3748"/>
    <w:multiLevelType w:val="hybridMultilevel"/>
    <w:tmpl w:val="04187F0A"/>
    <w:lvl w:ilvl="0" w:tplc="2270876C">
      <w:numFmt w:val="bullet"/>
      <w:lvlText w:val="–"/>
      <w:lvlJc w:val="left"/>
      <w:pPr>
        <w:ind w:left="1310" w:hanging="1194"/>
      </w:pPr>
      <w:rPr>
        <w:rFonts w:ascii="Arial" w:eastAsia="Arial" w:hAnsi="Arial" w:cs="Arial" w:hint="default"/>
        <w:color w:val="231F20"/>
        <w:w w:val="89"/>
        <w:sz w:val="14"/>
        <w:szCs w:val="14"/>
        <w:lang w:val="en-US" w:eastAsia="en-US" w:bidi="en-US"/>
      </w:rPr>
    </w:lvl>
    <w:lvl w:ilvl="1" w:tplc="D8F4C850">
      <w:numFmt w:val="bullet"/>
      <w:lvlText w:val="•"/>
      <w:lvlJc w:val="left"/>
      <w:pPr>
        <w:ind w:left="1320" w:hanging="1194"/>
      </w:pPr>
      <w:rPr>
        <w:rFonts w:hint="default"/>
        <w:lang w:val="en-US" w:eastAsia="en-US" w:bidi="en-US"/>
      </w:rPr>
    </w:lvl>
    <w:lvl w:ilvl="2" w:tplc="41F263B0">
      <w:numFmt w:val="bullet"/>
      <w:lvlText w:val="•"/>
      <w:lvlJc w:val="left"/>
      <w:pPr>
        <w:ind w:left="997" w:hanging="1194"/>
      </w:pPr>
      <w:rPr>
        <w:rFonts w:hint="default"/>
        <w:lang w:val="en-US" w:eastAsia="en-US" w:bidi="en-US"/>
      </w:rPr>
    </w:lvl>
    <w:lvl w:ilvl="3" w:tplc="D56E5B46">
      <w:numFmt w:val="bullet"/>
      <w:lvlText w:val="•"/>
      <w:lvlJc w:val="left"/>
      <w:pPr>
        <w:ind w:left="674" w:hanging="1194"/>
      </w:pPr>
      <w:rPr>
        <w:rFonts w:hint="default"/>
        <w:lang w:val="en-US" w:eastAsia="en-US" w:bidi="en-US"/>
      </w:rPr>
    </w:lvl>
    <w:lvl w:ilvl="4" w:tplc="08CA792A">
      <w:numFmt w:val="bullet"/>
      <w:lvlText w:val="•"/>
      <w:lvlJc w:val="left"/>
      <w:pPr>
        <w:ind w:left="351" w:hanging="1194"/>
      </w:pPr>
      <w:rPr>
        <w:rFonts w:hint="default"/>
        <w:lang w:val="en-US" w:eastAsia="en-US" w:bidi="en-US"/>
      </w:rPr>
    </w:lvl>
    <w:lvl w:ilvl="5" w:tplc="C302D69A">
      <w:numFmt w:val="bullet"/>
      <w:lvlText w:val="•"/>
      <w:lvlJc w:val="left"/>
      <w:pPr>
        <w:ind w:left="28" w:hanging="1194"/>
      </w:pPr>
      <w:rPr>
        <w:rFonts w:hint="default"/>
        <w:lang w:val="en-US" w:eastAsia="en-US" w:bidi="en-US"/>
      </w:rPr>
    </w:lvl>
    <w:lvl w:ilvl="6" w:tplc="802CA768">
      <w:numFmt w:val="bullet"/>
      <w:lvlText w:val="•"/>
      <w:lvlJc w:val="left"/>
      <w:pPr>
        <w:ind w:left="-295" w:hanging="1194"/>
      </w:pPr>
      <w:rPr>
        <w:rFonts w:hint="default"/>
        <w:lang w:val="en-US" w:eastAsia="en-US" w:bidi="en-US"/>
      </w:rPr>
    </w:lvl>
    <w:lvl w:ilvl="7" w:tplc="BFBE7F02">
      <w:numFmt w:val="bullet"/>
      <w:lvlText w:val="•"/>
      <w:lvlJc w:val="left"/>
      <w:pPr>
        <w:ind w:left="-618" w:hanging="1194"/>
      </w:pPr>
      <w:rPr>
        <w:rFonts w:hint="default"/>
        <w:lang w:val="en-US" w:eastAsia="en-US" w:bidi="en-US"/>
      </w:rPr>
    </w:lvl>
    <w:lvl w:ilvl="8" w:tplc="EB56E018">
      <w:numFmt w:val="bullet"/>
      <w:lvlText w:val="•"/>
      <w:lvlJc w:val="left"/>
      <w:pPr>
        <w:ind w:left="-941" w:hanging="1194"/>
      </w:pPr>
      <w:rPr>
        <w:rFonts w:hint="default"/>
        <w:lang w:val="en-US" w:eastAsia="en-US" w:bidi="en-US"/>
      </w:rPr>
    </w:lvl>
  </w:abstractNum>
  <w:abstractNum w:abstractNumId="5" w15:restartNumberingAfterBreak="0">
    <w:nsid w:val="6B4E5E06"/>
    <w:multiLevelType w:val="multilevel"/>
    <w:tmpl w:val="9AAAF5A2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77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2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3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6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16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281"/>
    <w:rsid w:val="000163B5"/>
    <w:rsid w:val="000F1E39"/>
    <w:rsid w:val="001B65DE"/>
    <w:rsid w:val="001C68D6"/>
    <w:rsid w:val="0029319B"/>
    <w:rsid w:val="002B4F95"/>
    <w:rsid w:val="003872B3"/>
    <w:rsid w:val="00474340"/>
    <w:rsid w:val="0053730A"/>
    <w:rsid w:val="00545B13"/>
    <w:rsid w:val="00585779"/>
    <w:rsid w:val="005E65ED"/>
    <w:rsid w:val="005F48A0"/>
    <w:rsid w:val="00622845"/>
    <w:rsid w:val="00632296"/>
    <w:rsid w:val="0068684D"/>
    <w:rsid w:val="00773281"/>
    <w:rsid w:val="007E3DB5"/>
    <w:rsid w:val="008C3AD3"/>
    <w:rsid w:val="008C4723"/>
    <w:rsid w:val="008E228B"/>
    <w:rsid w:val="00990CAF"/>
    <w:rsid w:val="009E1915"/>
    <w:rsid w:val="00A27F40"/>
    <w:rsid w:val="00AC4A64"/>
    <w:rsid w:val="00AC6036"/>
    <w:rsid w:val="00AF4A61"/>
    <w:rsid w:val="00B2342E"/>
    <w:rsid w:val="00B753A0"/>
    <w:rsid w:val="00C302BF"/>
    <w:rsid w:val="00C441AC"/>
    <w:rsid w:val="00CD16C3"/>
    <w:rsid w:val="00E047AC"/>
    <w:rsid w:val="00E4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0DCF8"/>
  <w15:chartTrackingRefBased/>
  <w15:docId w15:val="{97DA0DEC-B93E-48C0-84A8-CE36FCD80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2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77328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1"/>
    <w:unhideWhenUsed/>
    <w:qFormat/>
    <w:rsid w:val="007732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7328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har"/>
    <w:unhideWhenUsed/>
    <w:qFormat/>
    <w:rsid w:val="0077328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73281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1"/>
    <w:rsid w:val="0077328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7328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rsid w:val="00773281"/>
    <w:rPr>
      <w:rFonts w:ascii="Calibri" w:eastAsia="Times New Roman" w:hAnsi="Calibri" w:cs="Times New Roman"/>
      <w:b/>
      <w:bCs/>
      <w:sz w:val="28"/>
      <w:szCs w:val="28"/>
      <w:lang w:eastAsia="pt-BR"/>
    </w:rPr>
  </w:style>
  <w:style w:type="character" w:styleId="Hyperlink">
    <w:name w:val="Hyperlink"/>
    <w:uiPriority w:val="99"/>
    <w:rsid w:val="00773281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rsid w:val="00773281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73281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pgina">
    <w:name w:val="page number"/>
    <w:basedOn w:val="Fontepargpadro"/>
    <w:rsid w:val="00773281"/>
  </w:style>
  <w:style w:type="paragraph" w:styleId="NormalWeb">
    <w:name w:val="Normal (Web)"/>
    <w:basedOn w:val="Normal"/>
    <w:uiPriority w:val="99"/>
    <w:rsid w:val="00773281"/>
    <w:pPr>
      <w:spacing w:before="100" w:beforeAutospacing="1" w:after="100" w:afterAutospacing="1"/>
    </w:pPr>
    <w:rPr>
      <w:color w:val="000000"/>
    </w:rPr>
  </w:style>
  <w:style w:type="character" w:customStyle="1" w:styleId="apple-converted-space">
    <w:name w:val="apple-converted-space"/>
    <w:rsid w:val="00773281"/>
  </w:style>
  <w:style w:type="paragraph" w:customStyle="1" w:styleId="Default">
    <w:name w:val="Default"/>
    <w:rsid w:val="0077328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3281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3281"/>
    <w:rPr>
      <w:rFonts w:ascii="Tahoma" w:eastAsia="Times New Roman" w:hAnsi="Tahoma" w:cs="Tahoma"/>
      <w:sz w:val="16"/>
      <w:szCs w:val="16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77328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773281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93ia01vr">
    <w:name w:val="c93ia01vr"/>
    <w:basedOn w:val="Fontepargpadro"/>
    <w:rsid w:val="00773281"/>
  </w:style>
  <w:style w:type="character" w:styleId="nfase">
    <w:name w:val="Emphasis"/>
    <w:basedOn w:val="Fontepargpadro"/>
    <w:uiPriority w:val="20"/>
    <w:qFormat/>
    <w:rsid w:val="00773281"/>
    <w:rPr>
      <w:i/>
      <w:iCs/>
    </w:rPr>
  </w:style>
  <w:style w:type="paragraph" w:styleId="PargrafodaLista">
    <w:name w:val="List Paragraph"/>
    <w:basedOn w:val="Normal"/>
    <w:uiPriority w:val="1"/>
    <w:qFormat/>
    <w:rsid w:val="00773281"/>
    <w:pPr>
      <w:ind w:left="720"/>
      <w:contextualSpacing/>
    </w:pPr>
  </w:style>
  <w:style w:type="character" w:customStyle="1" w:styleId="j3f845dl8843">
    <w:name w:val="j3f845dl8843"/>
    <w:basedOn w:val="Fontepargpadro"/>
    <w:rsid w:val="00773281"/>
  </w:style>
  <w:style w:type="character" w:customStyle="1" w:styleId="A4">
    <w:name w:val="A4"/>
    <w:uiPriority w:val="99"/>
    <w:rsid w:val="00773281"/>
    <w:rPr>
      <w:color w:val="000000"/>
      <w:sz w:val="22"/>
      <w:szCs w:val="22"/>
    </w:rPr>
  </w:style>
  <w:style w:type="character" w:customStyle="1" w:styleId="A8">
    <w:name w:val="A8"/>
    <w:uiPriority w:val="99"/>
    <w:rsid w:val="00773281"/>
    <w:rPr>
      <w:color w:val="000000"/>
      <w:sz w:val="12"/>
      <w:szCs w:val="12"/>
    </w:rPr>
  </w:style>
  <w:style w:type="character" w:customStyle="1" w:styleId="kzb5gj5215j">
    <w:name w:val="kzb5gj5215j"/>
    <w:basedOn w:val="Fontepargpadro"/>
    <w:rsid w:val="00773281"/>
  </w:style>
  <w:style w:type="paragraph" w:styleId="Legenda">
    <w:name w:val="caption"/>
    <w:basedOn w:val="Normal"/>
    <w:next w:val="Normal"/>
    <w:uiPriority w:val="35"/>
    <w:unhideWhenUsed/>
    <w:qFormat/>
    <w:rsid w:val="00773281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element-citation">
    <w:name w:val="element-citation"/>
    <w:basedOn w:val="Fontepargpadro"/>
    <w:rsid w:val="00773281"/>
  </w:style>
  <w:style w:type="character" w:customStyle="1" w:styleId="ref-journal">
    <w:name w:val="ref-journal"/>
    <w:basedOn w:val="Fontepargpadro"/>
    <w:rsid w:val="00773281"/>
  </w:style>
  <w:style w:type="character" w:customStyle="1" w:styleId="ref-vol">
    <w:name w:val="ref-vol"/>
    <w:basedOn w:val="Fontepargpadro"/>
    <w:rsid w:val="00773281"/>
  </w:style>
  <w:style w:type="character" w:customStyle="1" w:styleId="nowrap">
    <w:name w:val="nowrap"/>
    <w:basedOn w:val="Fontepargpadro"/>
    <w:rsid w:val="00773281"/>
  </w:style>
  <w:style w:type="character" w:styleId="Forte">
    <w:name w:val="Strong"/>
    <w:basedOn w:val="Fontepargpadro"/>
    <w:uiPriority w:val="22"/>
    <w:qFormat/>
    <w:rsid w:val="00773281"/>
    <w:rPr>
      <w:b/>
      <w:bCs/>
    </w:rPr>
  </w:style>
  <w:style w:type="character" w:customStyle="1" w:styleId="A5">
    <w:name w:val="A5"/>
    <w:uiPriority w:val="99"/>
    <w:rsid w:val="00773281"/>
    <w:rPr>
      <w:rFonts w:cs="Myriad Pro"/>
      <w:color w:val="000000"/>
      <w:sz w:val="11"/>
      <w:szCs w:val="11"/>
    </w:rPr>
  </w:style>
  <w:style w:type="paragraph" w:styleId="Corpodetexto">
    <w:name w:val="Body Text"/>
    <w:basedOn w:val="Normal"/>
    <w:link w:val="CorpodetextoChar"/>
    <w:uiPriority w:val="1"/>
    <w:unhideWhenUsed/>
    <w:qFormat/>
    <w:rsid w:val="00773281"/>
    <w:pPr>
      <w:spacing w:before="240" w:after="120" w:line="360" w:lineRule="auto"/>
      <w:ind w:firstLine="709"/>
      <w:jc w:val="both"/>
    </w:pPr>
    <w:rPr>
      <w:rFonts w:ascii="Arial" w:hAnsi="Arial"/>
      <w:lang w:val="x-none" w:eastAsia="x-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773281"/>
    <w:rPr>
      <w:rFonts w:ascii="Arial" w:eastAsia="Times New Roman" w:hAnsi="Arial" w:cs="Times New Roman"/>
      <w:sz w:val="24"/>
      <w:szCs w:val="24"/>
      <w:lang w:val="x-none" w:eastAsia="x-none"/>
    </w:rPr>
  </w:style>
  <w:style w:type="numbering" w:customStyle="1" w:styleId="Semlista1">
    <w:name w:val="Sem lista1"/>
    <w:next w:val="Semlista"/>
    <w:uiPriority w:val="99"/>
    <w:semiHidden/>
    <w:unhideWhenUsed/>
    <w:rsid w:val="00773281"/>
  </w:style>
  <w:style w:type="table" w:customStyle="1" w:styleId="TableNormal">
    <w:name w:val="Table Normal"/>
    <w:uiPriority w:val="2"/>
    <w:semiHidden/>
    <w:unhideWhenUsed/>
    <w:qFormat/>
    <w:rsid w:val="0077328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73281"/>
    <w:pPr>
      <w:widowControl w:val="0"/>
      <w:autoSpaceDE w:val="0"/>
      <w:autoSpaceDN w:val="0"/>
    </w:pPr>
    <w:rPr>
      <w:sz w:val="22"/>
      <w:szCs w:val="22"/>
      <w:lang w:val="en-US" w:eastAsia="en-US" w:bidi="en-US"/>
    </w:rPr>
  </w:style>
  <w:style w:type="numbering" w:customStyle="1" w:styleId="Semlista2">
    <w:name w:val="Sem lista2"/>
    <w:next w:val="Semlista"/>
    <w:uiPriority w:val="99"/>
    <w:semiHidden/>
    <w:unhideWhenUsed/>
    <w:rsid w:val="00773281"/>
  </w:style>
  <w:style w:type="numbering" w:customStyle="1" w:styleId="Semlista3">
    <w:name w:val="Sem lista3"/>
    <w:next w:val="Semlista"/>
    <w:uiPriority w:val="99"/>
    <w:semiHidden/>
    <w:unhideWhenUsed/>
    <w:rsid w:val="00773281"/>
  </w:style>
  <w:style w:type="paragraph" w:styleId="Pr-formataoHTML">
    <w:name w:val="HTML Preformatted"/>
    <w:basedOn w:val="Normal"/>
    <w:link w:val="Pr-formataoHTMLChar"/>
    <w:uiPriority w:val="99"/>
    <w:unhideWhenUsed/>
    <w:rsid w:val="007732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u w:color="00000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773281"/>
    <w:rPr>
      <w:rFonts w:ascii="Courier New" w:eastAsia="Times New Roman" w:hAnsi="Courier New" w:cs="Courier New"/>
      <w:sz w:val="20"/>
      <w:szCs w:val="20"/>
      <w:u w:color="00000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773281"/>
    <w:rPr>
      <w:color w:val="808080"/>
    </w:rPr>
  </w:style>
  <w:style w:type="character" w:styleId="HiperlinkVisitado">
    <w:name w:val="FollowedHyperlink"/>
    <w:basedOn w:val="Fontepargpadro"/>
    <w:uiPriority w:val="99"/>
    <w:semiHidden/>
    <w:unhideWhenUsed/>
    <w:rsid w:val="00773281"/>
    <w:rPr>
      <w:color w:val="954F72"/>
      <w:u w:val="single"/>
    </w:rPr>
  </w:style>
  <w:style w:type="paragraph" w:customStyle="1" w:styleId="xl66">
    <w:name w:val="xl66"/>
    <w:basedOn w:val="Normal"/>
    <w:rsid w:val="00773281"/>
    <w:pPr>
      <w:shd w:val="clear" w:color="000000" w:fill="FFFFFF"/>
      <w:spacing w:before="100" w:beforeAutospacing="1" w:after="100" w:afterAutospacing="1"/>
    </w:pPr>
  </w:style>
  <w:style w:type="paragraph" w:customStyle="1" w:styleId="xl67">
    <w:name w:val="xl67"/>
    <w:basedOn w:val="Normal"/>
    <w:rsid w:val="00773281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68">
    <w:name w:val="xl68"/>
    <w:basedOn w:val="Normal"/>
    <w:rsid w:val="00773281"/>
    <w:pPr>
      <w:shd w:val="clear" w:color="000000" w:fill="FFFFFF"/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69">
    <w:name w:val="xl69"/>
    <w:basedOn w:val="Normal"/>
    <w:rsid w:val="00773281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773281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71">
    <w:name w:val="xl71"/>
    <w:basedOn w:val="Normal"/>
    <w:rsid w:val="00773281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2">
    <w:name w:val="xl72"/>
    <w:basedOn w:val="Normal"/>
    <w:rsid w:val="00773281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3">
    <w:name w:val="xl73"/>
    <w:basedOn w:val="Normal"/>
    <w:rsid w:val="0077328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4">
    <w:name w:val="xl74"/>
    <w:basedOn w:val="Normal"/>
    <w:rsid w:val="0077328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Normal"/>
    <w:rsid w:val="00773281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76">
    <w:name w:val="xl76"/>
    <w:basedOn w:val="Normal"/>
    <w:rsid w:val="00773281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7">
    <w:name w:val="xl77"/>
    <w:basedOn w:val="Normal"/>
    <w:rsid w:val="00773281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78">
    <w:name w:val="xl78"/>
    <w:basedOn w:val="Normal"/>
    <w:rsid w:val="00773281"/>
    <w:pPr>
      <w:shd w:val="clear" w:color="000000" w:fill="FFFFFF"/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9">
    <w:name w:val="xl79"/>
    <w:basedOn w:val="Normal"/>
    <w:rsid w:val="0077328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80">
    <w:name w:val="xl80"/>
    <w:basedOn w:val="Normal"/>
    <w:rsid w:val="00773281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81">
    <w:name w:val="xl81"/>
    <w:basedOn w:val="Normal"/>
    <w:rsid w:val="00773281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2">
    <w:name w:val="xl82"/>
    <w:basedOn w:val="Normal"/>
    <w:rsid w:val="00773281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83">
    <w:name w:val="xl83"/>
    <w:basedOn w:val="Normal"/>
    <w:rsid w:val="00773281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font5">
    <w:name w:val="font5"/>
    <w:basedOn w:val="Normal"/>
    <w:rsid w:val="00773281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773281"/>
    <w:pPr>
      <w:spacing w:before="100" w:beforeAutospacing="1" w:after="100" w:afterAutospacing="1"/>
    </w:pPr>
    <w:rPr>
      <w:b/>
      <w:bCs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773281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8">
    <w:name w:val="font8"/>
    <w:basedOn w:val="Normal"/>
    <w:rsid w:val="00773281"/>
    <w:pPr>
      <w:spacing w:before="100" w:beforeAutospacing="1" w:after="100" w:afterAutospacing="1"/>
    </w:pPr>
    <w:rPr>
      <w:b/>
      <w:bCs/>
      <w:i/>
      <w:iCs/>
      <w:sz w:val="16"/>
      <w:szCs w:val="16"/>
    </w:rPr>
  </w:style>
  <w:style w:type="paragraph" w:customStyle="1" w:styleId="xl65">
    <w:name w:val="xl65"/>
    <w:basedOn w:val="Normal"/>
    <w:rsid w:val="00773281"/>
    <w:pPr>
      <w:spacing w:before="100" w:beforeAutospacing="1" w:after="100" w:afterAutospacing="1"/>
      <w:textAlignment w:val="center"/>
    </w:pPr>
  </w:style>
  <w:style w:type="character" w:customStyle="1" w:styleId="apple-tab-span">
    <w:name w:val="apple-tab-span"/>
    <w:basedOn w:val="Fontepargpadro"/>
    <w:rsid w:val="00773281"/>
  </w:style>
  <w:style w:type="character" w:customStyle="1" w:styleId="html-italic">
    <w:name w:val="html-italic"/>
    <w:basedOn w:val="Fontepargpadro"/>
    <w:rsid w:val="00773281"/>
  </w:style>
  <w:style w:type="character" w:customStyle="1" w:styleId="citationref">
    <w:name w:val="citationref"/>
    <w:basedOn w:val="Fontepargpadro"/>
    <w:rsid w:val="00773281"/>
  </w:style>
  <w:style w:type="paragraph" w:styleId="CabealhodoSumrio">
    <w:name w:val="TOC Heading"/>
    <w:basedOn w:val="Ttulo1"/>
    <w:next w:val="Normal"/>
    <w:uiPriority w:val="39"/>
    <w:unhideWhenUsed/>
    <w:qFormat/>
    <w:rsid w:val="00773281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Sumrio2">
    <w:name w:val="toc 2"/>
    <w:basedOn w:val="Normal"/>
    <w:next w:val="Normal"/>
    <w:autoRedefine/>
    <w:uiPriority w:val="39"/>
    <w:unhideWhenUsed/>
    <w:rsid w:val="00773281"/>
    <w:pPr>
      <w:spacing w:after="100" w:line="259" w:lineRule="auto"/>
      <w:ind w:left="216"/>
    </w:pPr>
    <w:rPr>
      <w:rFonts w:eastAsiaTheme="minorEastAsia"/>
      <w:lang w:val="en-CA"/>
    </w:rPr>
  </w:style>
  <w:style w:type="paragraph" w:styleId="Sumrio1">
    <w:name w:val="toc 1"/>
    <w:basedOn w:val="Normal"/>
    <w:next w:val="Normal"/>
    <w:autoRedefine/>
    <w:uiPriority w:val="39"/>
    <w:unhideWhenUsed/>
    <w:rsid w:val="00773281"/>
    <w:pPr>
      <w:spacing w:after="100" w:line="259" w:lineRule="auto"/>
    </w:pPr>
    <w:rPr>
      <w:rFonts w:eastAsiaTheme="minorEastAsia"/>
      <w:b/>
      <w:bCs/>
    </w:rPr>
  </w:style>
  <w:style w:type="paragraph" w:styleId="Sumrio3">
    <w:name w:val="toc 3"/>
    <w:basedOn w:val="Normal"/>
    <w:next w:val="Normal"/>
    <w:autoRedefine/>
    <w:uiPriority w:val="39"/>
    <w:unhideWhenUsed/>
    <w:rsid w:val="00773281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  <w:style w:type="paragraph" w:customStyle="1" w:styleId="CORPODETEXTO0">
    <w:name w:val="CORPO DE TEXTO"/>
    <w:basedOn w:val="Normal"/>
    <w:qFormat/>
    <w:rsid w:val="00773281"/>
    <w:pPr>
      <w:widowControl w:val="0"/>
      <w:suppressAutoHyphens/>
      <w:autoSpaceDN w:val="0"/>
      <w:spacing w:after="240" w:line="360" w:lineRule="auto"/>
      <w:ind w:firstLine="709"/>
      <w:jc w:val="both"/>
      <w:textAlignment w:val="baseline"/>
    </w:pPr>
    <w:rPr>
      <w:rFonts w:ascii="Arial" w:eastAsia="SimSun" w:hAnsi="Arial" w:cs="Arial"/>
      <w:kern w:val="3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9</TotalTime>
  <Pages>4</Pages>
  <Words>1898</Words>
  <Characters>10823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Sperotto</dc:creator>
  <cp:keywords/>
  <dc:description/>
  <cp:lastModifiedBy>Raul Sperotto</cp:lastModifiedBy>
  <cp:revision>27</cp:revision>
  <dcterms:created xsi:type="dcterms:W3CDTF">2019-12-10T17:53:00Z</dcterms:created>
  <dcterms:modified xsi:type="dcterms:W3CDTF">2021-01-07T20:39:00Z</dcterms:modified>
</cp:coreProperties>
</file>